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31DA0" w14:textId="7A89FA3D" w:rsidR="00DC1778" w:rsidRPr="006E53DE" w:rsidRDefault="00DC1778" w:rsidP="00DC1778">
      <w:pPr>
        <w:spacing w:after="60" w:line="480" w:lineRule="auto"/>
        <w:jc w:val="center"/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6E53DE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Overlapping Phenotypes of Compulsive Buying-Shopping Disorder and Borderline Personality Disorder: An Evidence-Based Model </w:t>
      </w:r>
      <w:r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  <w:lang w:val="en-US"/>
        </w:rPr>
        <w:t>– Supplementary Material</w:t>
      </w:r>
    </w:p>
    <w:p w14:paraId="2DB200B3" w14:textId="21F08CCB" w:rsidR="00DC1778" w:rsidRPr="00DC1778" w:rsidRDefault="00DC1778" w:rsidP="00A90334">
      <w:pPr>
        <w:pStyle w:val="Beschriftung"/>
        <w:keepNext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pplementary </w:t>
      </w:r>
      <w:r w:rsidRPr="00DC1778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able </w:t>
      </w:r>
      <w:r w:rsidRPr="00DC1778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begin"/>
      </w:r>
      <w:r w:rsidRPr="00DC1778">
        <w:rPr>
          <w:rFonts w:ascii="Arial" w:hAnsi="Arial" w:cs="Arial"/>
          <w:color w:val="000000" w:themeColor="text1"/>
          <w:sz w:val="24"/>
          <w:szCs w:val="24"/>
          <w:lang w:val="en-US"/>
        </w:rPr>
        <w:instrText xml:space="preserve"> SEQ Tabelle \* ARABIC </w:instrText>
      </w:r>
      <w:r w:rsidRPr="00DC1778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separate"/>
      </w:r>
      <w:r w:rsidRPr="00DC1778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DC1778">
        <w:rPr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DC1778">
        <w:rPr>
          <w:rFonts w:ascii="Arial" w:hAnsi="Arial" w:cs="Arial"/>
          <w:color w:val="000000" w:themeColor="text1"/>
          <w:sz w:val="24"/>
          <w:szCs w:val="24"/>
          <w:lang w:val="en-US"/>
        </w:rPr>
        <w:t>: Overlapping features of Compulsive Buying-Shopping Disorder and Borderline Personality Disorder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5949"/>
      </w:tblGrid>
      <w:tr w:rsidR="001B1C56" w:rsidRPr="00A90334" w14:paraId="1734AC4C" w14:textId="77777777" w:rsidTr="00A90334">
        <w:trPr>
          <w:tblHeader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3A5E856B" w14:textId="77777777" w:rsidR="001B1C56" w:rsidRPr="00A90334" w:rsidRDefault="001B1C56" w:rsidP="00A90334">
            <w:pPr>
              <w:suppressAutoHyphens/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A90334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57313E6C" w14:textId="77777777" w:rsidR="001B1C56" w:rsidRPr="00A90334" w:rsidRDefault="001B1C56" w:rsidP="00A90334">
            <w:pPr>
              <w:suppressAutoHyphens/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</w:pPr>
            <w:r w:rsidRPr="00A90334">
              <w:rPr>
                <w:rFonts w:ascii="Arial" w:eastAsia="Calibri" w:hAnsi="Arial" w:cs="Arial"/>
                <w:b/>
                <w:bCs/>
                <w:sz w:val="24"/>
                <w:szCs w:val="24"/>
                <w:lang w:val="en-US"/>
              </w:rPr>
              <w:t>Construct (Result Section)</w:t>
            </w:r>
          </w:p>
        </w:tc>
      </w:tr>
      <w:tr w:rsidR="001B1C56" w:rsidRPr="00A90334" w14:paraId="30E60E0D" w14:textId="77777777" w:rsidTr="001B1C56">
        <w:tc>
          <w:tcPr>
            <w:tcW w:w="8080" w:type="dxa"/>
          </w:tcPr>
          <w:p w14:paraId="5AC2AB23" w14:textId="258EFAF5" w:rsidR="001B1C56" w:rsidRPr="00A90334" w:rsidRDefault="001B1C56" w:rsidP="00A90334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aes &amp; Müller, 2017; David et al., 2024; Kyrios et al., 200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ica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Links, 2009; Selby et al., 2009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loff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5949" w:type="dxa"/>
          </w:tcPr>
          <w:p w14:paraId="792C3B26" w14:textId="77777777" w:rsidR="001B1C56" w:rsidRPr="00A90334" w:rsidRDefault="001B1C56" w:rsidP="00A90334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Affective Regulation and Emotional Stability</w:t>
            </w:r>
          </w:p>
        </w:tc>
      </w:tr>
      <w:tr w:rsidR="001B1C56" w:rsidRPr="00A90334" w14:paraId="7B3D011E" w14:textId="77777777" w:rsidTr="001B1C56">
        <w:tc>
          <w:tcPr>
            <w:tcW w:w="8080" w:type="dxa"/>
          </w:tcPr>
          <w:p w14:paraId="04B5DC46" w14:textId="63BCEB31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istenso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1994; Dittmar et al., 1995; Gunderson, 1996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nley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Wilhelm, 1992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llett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Bolton, 2009; Müller, Claes, et al., 2021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guy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2025; Ngo et al., 202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fa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14; Workman &amp; Paper, 2010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uckerma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1994</w:t>
            </w:r>
          </w:p>
        </w:tc>
        <w:tc>
          <w:tcPr>
            <w:tcW w:w="5949" w:type="dxa"/>
          </w:tcPr>
          <w:p w14:paraId="4FD00AD9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Approach-Oriented Personality Traits</w:t>
            </w:r>
          </w:p>
        </w:tc>
      </w:tr>
      <w:tr w:rsidR="001B1C56" w:rsidRPr="00A90334" w14:paraId="18728041" w14:textId="77777777" w:rsidTr="001B1C56">
        <w:tc>
          <w:tcPr>
            <w:tcW w:w="8080" w:type="dxa"/>
          </w:tcPr>
          <w:p w14:paraId="6E60D761" w14:textId="4E822E5A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txaburu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4; Gao et al., 2017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Hashworth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1; Norberg et al., 2018; Smith &amp; South, 2020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opino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2</w:t>
            </w:r>
          </w:p>
        </w:tc>
        <w:tc>
          <w:tcPr>
            <w:tcW w:w="5949" w:type="dxa"/>
          </w:tcPr>
          <w:p w14:paraId="14338B45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Attachment Style and Emotional Dependence</w:t>
            </w:r>
          </w:p>
        </w:tc>
      </w:tr>
      <w:tr w:rsidR="001B1C56" w:rsidRPr="00A90334" w14:paraId="1478AA40" w14:textId="77777777" w:rsidTr="001B1C56">
        <w:tc>
          <w:tcPr>
            <w:tcW w:w="8080" w:type="dxa"/>
          </w:tcPr>
          <w:p w14:paraId="7BAEFB33" w14:textId="6CB72B8E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ardasi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1997; David &amp; Norberg, 2022; Dittmar, 2005b; Dittmar et al., 1995; Frost et al., 2007; Kyrios et al., 200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oulding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17; Müller, Claes, et al., 2021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cherhor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1990; Timpano &amp; Port, 2021</w:t>
            </w:r>
          </w:p>
        </w:tc>
        <w:tc>
          <w:tcPr>
            <w:tcW w:w="5949" w:type="dxa"/>
          </w:tcPr>
          <w:p w14:paraId="02E7DF93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Attachment to Possessions</w:t>
            </w:r>
          </w:p>
        </w:tc>
      </w:tr>
      <w:tr w:rsidR="001B1C56" w:rsidRPr="00A90334" w14:paraId="40AC1C51" w14:textId="77777777" w:rsidTr="001B1C56">
        <w:tc>
          <w:tcPr>
            <w:tcW w:w="8080" w:type="dxa"/>
          </w:tcPr>
          <w:p w14:paraId="7428144B" w14:textId="3509CF8D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erenson et al., 2021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jttebier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09; Bilge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miral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2022; Claes et al., 2011; Claes &amp; Müller, 2017; Ross et al., 2013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rplanke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Sato, 2011; Voth et al., 2014</w:t>
            </w:r>
          </w:p>
        </w:tc>
        <w:tc>
          <w:tcPr>
            <w:tcW w:w="5949" w:type="dxa"/>
          </w:tcPr>
          <w:p w14:paraId="409F772F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Behavioral Inhibition and Behavioral Activation System</w:t>
            </w:r>
          </w:p>
        </w:tc>
      </w:tr>
      <w:tr w:rsidR="001B1C56" w:rsidRPr="00A90334" w14:paraId="3A07A170" w14:textId="77777777" w:rsidTr="001B1C56">
        <w:tc>
          <w:tcPr>
            <w:tcW w:w="8080" w:type="dxa"/>
          </w:tcPr>
          <w:p w14:paraId="25C72BE4" w14:textId="51C334EE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lsner et al., 2018; Fulham et al., 2023; Miller et al., 2020; Reeves et al., 2012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erach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5949" w:type="dxa"/>
          </w:tcPr>
          <w:p w14:paraId="64EB82D9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Chronic Emptiness</w:t>
            </w:r>
          </w:p>
        </w:tc>
      </w:tr>
      <w:tr w:rsidR="001B1C56" w:rsidRPr="00A90334" w14:paraId="4F3E3EAF" w14:textId="77777777" w:rsidTr="001B1C56">
        <w:tc>
          <w:tcPr>
            <w:tcW w:w="8080" w:type="dxa"/>
          </w:tcPr>
          <w:p w14:paraId="51C92106" w14:textId="498B1412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Brand et al., 2019, 2025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istenso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1994; Frost et al., 2002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llett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Bolton, 2009; Lejoyeux et al., 2005; Lutz et al., 2022; Müller et al., 2007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isejan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25; Varvaras et al., 2025</w:t>
            </w:r>
          </w:p>
        </w:tc>
        <w:tc>
          <w:tcPr>
            <w:tcW w:w="5949" w:type="dxa"/>
          </w:tcPr>
          <w:p w14:paraId="2C04CD21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Compulsivity</w:t>
            </w:r>
          </w:p>
        </w:tc>
      </w:tr>
      <w:tr w:rsidR="001B1C56" w:rsidRPr="00A90334" w14:paraId="2474831E" w14:textId="77777777" w:rsidTr="001B1C56">
        <w:tc>
          <w:tcPr>
            <w:tcW w:w="8080" w:type="dxa"/>
          </w:tcPr>
          <w:p w14:paraId="21F7954B" w14:textId="1460A35B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Elango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t al., 2025; Trotzke et al., 2014, 2019; Victor et al., 2012</w:t>
            </w:r>
          </w:p>
        </w:tc>
        <w:tc>
          <w:tcPr>
            <w:tcW w:w="5949" w:type="dxa"/>
          </w:tcPr>
          <w:p w14:paraId="3227304B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Craving and Cue-Reactivity</w:t>
            </w:r>
          </w:p>
        </w:tc>
      </w:tr>
      <w:tr w:rsidR="001B1C56" w:rsidRPr="00A90334" w14:paraId="46527448" w14:textId="77777777" w:rsidTr="001B1C56">
        <w:tc>
          <w:tcPr>
            <w:tcW w:w="8080" w:type="dxa"/>
          </w:tcPr>
          <w:p w14:paraId="24D6CF85" w14:textId="535CBF0B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ajzát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3; Bechara et al., 1994; Derbyshire et al., 2014; Kyrios et al., 2004; Lo &amp; Harvey, 2012; Nicolai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oshage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, 2017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aret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17; Trotzke et al., 2015</w:t>
            </w:r>
          </w:p>
        </w:tc>
        <w:tc>
          <w:tcPr>
            <w:tcW w:w="5949" w:type="dxa"/>
          </w:tcPr>
          <w:p w14:paraId="5FE3EEF1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0334">
              <w:rPr>
                <w:rFonts w:ascii="Arial" w:hAnsi="Arial" w:cs="Arial"/>
                <w:sz w:val="24"/>
                <w:szCs w:val="24"/>
              </w:rPr>
              <w:t>Decision</w:t>
            </w:r>
            <w:proofErr w:type="spellEnd"/>
            <w:r w:rsidRPr="00A90334">
              <w:rPr>
                <w:rFonts w:ascii="Arial" w:hAnsi="Arial" w:cs="Arial"/>
                <w:sz w:val="24"/>
                <w:szCs w:val="24"/>
              </w:rPr>
              <w:t>-Making</w:t>
            </w:r>
          </w:p>
        </w:tc>
      </w:tr>
      <w:tr w:rsidR="001B1C56" w:rsidRPr="00A90334" w14:paraId="24185136" w14:textId="77777777" w:rsidTr="001B1C56">
        <w:tc>
          <w:tcPr>
            <w:tcW w:w="8080" w:type="dxa"/>
          </w:tcPr>
          <w:p w14:paraId="6443DB1A" w14:textId="036805B2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tz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Roemer, 200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s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1998, 2015</w:t>
            </w:r>
          </w:p>
        </w:tc>
        <w:tc>
          <w:tcPr>
            <w:tcW w:w="5949" w:type="dxa"/>
          </w:tcPr>
          <w:p w14:paraId="1A395255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Affective Regulation and Emotional Stability</w:t>
            </w:r>
          </w:p>
        </w:tc>
      </w:tr>
      <w:tr w:rsidR="001B1C56" w:rsidRPr="00A90334" w14:paraId="432A0539" w14:textId="77777777" w:rsidTr="001B1C56">
        <w:tc>
          <w:tcPr>
            <w:tcW w:w="8080" w:type="dxa"/>
          </w:tcPr>
          <w:p w14:paraId="53F03F49" w14:textId="0333CCCF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lliot &amp; Thrash, 2002; Mehrabian &amp; Russell, 1973; Mellor, 2005</w:t>
            </w:r>
          </w:p>
        </w:tc>
        <w:tc>
          <w:tcPr>
            <w:tcW w:w="5949" w:type="dxa"/>
          </w:tcPr>
          <w:p w14:paraId="42B8B5FA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Approach-Oriented Personality Traits</w:t>
            </w:r>
          </w:p>
        </w:tc>
      </w:tr>
      <w:tr w:rsidR="001B1C56" w:rsidRPr="00A90334" w14:paraId="5A9A9A3E" w14:textId="77777777" w:rsidTr="001B1C56">
        <w:tc>
          <w:tcPr>
            <w:tcW w:w="8080" w:type="dxa"/>
          </w:tcPr>
          <w:p w14:paraId="3E172789" w14:textId="69CB631C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rtholomew &amp; Horowitz, 1991</w:t>
            </w:r>
          </w:p>
        </w:tc>
        <w:tc>
          <w:tcPr>
            <w:tcW w:w="5949" w:type="dxa"/>
          </w:tcPr>
          <w:p w14:paraId="195485B8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Attachment Style and Emotional Dependence</w:t>
            </w:r>
          </w:p>
        </w:tc>
      </w:tr>
      <w:tr w:rsidR="001B1C56" w:rsidRPr="00A90334" w14:paraId="72A0781B" w14:textId="77777777" w:rsidTr="001B1C56">
        <w:tc>
          <w:tcPr>
            <w:tcW w:w="8080" w:type="dxa"/>
          </w:tcPr>
          <w:p w14:paraId="781C116A" w14:textId="1199F00D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ll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saki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1992</w:t>
            </w:r>
          </w:p>
        </w:tc>
        <w:tc>
          <w:tcPr>
            <w:tcW w:w="5949" w:type="dxa"/>
          </w:tcPr>
          <w:p w14:paraId="67D507FE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Attachment to Possessions</w:t>
            </w:r>
          </w:p>
        </w:tc>
      </w:tr>
      <w:tr w:rsidR="001B1C56" w:rsidRPr="00A90334" w14:paraId="55A77504" w14:textId="77777777" w:rsidTr="001B1C56">
        <w:tc>
          <w:tcPr>
            <w:tcW w:w="8080" w:type="dxa"/>
          </w:tcPr>
          <w:p w14:paraId="112CA60A" w14:textId="28008732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Gray, 1970, 1982</w:t>
            </w:r>
          </w:p>
        </w:tc>
        <w:tc>
          <w:tcPr>
            <w:tcW w:w="5949" w:type="dxa"/>
          </w:tcPr>
          <w:p w14:paraId="78EA756B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Behavioral Inhibition and Behavioral Activation System</w:t>
            </w:r>
          </w:p>
        </w:tc>
      </w:tr>
      <w:tr w:rsidR="001B1C56" w:rsidRPr="00A90334" w14:paraId="55C390C6" w14:textId="77777777" w:rsidTr="001B1C56">
        <w:tc>
          <w:tcPr>
            <w:tcW w:w="8080" w:type="dxa"/>
          </w:tcPr>
          <w:p w14:paraId="14411111" w14:textId="79514928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ller et al., 2020; Price et al., 2022</w:t>
            </w:r>
          </w:p>
        </w:tc>
        <w:tc>
          <w:tcPr>
            <w:tcW w:w="5949" w:type="dxa"/>
          </w:tcPr>
          <w:p w14:paraId="1F388142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Chronic Emptiness</w:t>
            </w:r>
          </w:p>
        </w:tc>
      </w:tr>
      <w:tr w:rsidR="001B1C56" w:rsidRPr="00A90334" w14:paraId="00438E84" w14:textId="77777777" w:rsidTr="001B1C56">
        <w:tc>
          <w:tcPr>
            <w:tcW w:w="8080" w:type="dxa"/>
          </w:tcPr>
          <w:p w14:paraId="4A95E6ED" w14:textId="7BAEA9BC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Fineberg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t al., 2014</w:t>
            </w:r>
          </w:p>
        </w:tc>
        <w:tc>
          <w:tcPr>
            <w:tcW w:w="5949" w:type="dxa"/>
          </w:tcPr>
          <w:p w14:paraId="73C8FA9F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Compulsivity</w:t>
            </w:r>
          </w:p>
        </w:tc>
      </w:tr>
      <w:tr w:rsidR="001B1C56" w:rsidRPr="00A90334" w14:paraId="63FC4420" w14:textId="77777777" w:rsidTr="001B1C56">
        <w:tc>
          <w:tcPr>
            <w:tcW w:w="8080" w:type="dxa"/>
          </w:tcPr>
          <w:p w14:paraId="3ABF0F08" w14:textId="37D2F7DF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iffany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ray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2012</w:t>
            </w:r>
          </w:p>
        </w:tc>
        <w:tc>
          <w:tcPr>
            <w:tcW w:w="5949" w:type="dxa"/>
          </w:tcPr>
          <w:p w14:paraId="4EB07EC6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Craving and Cue-Reactivity</w:t>
            </w:r>
          </w:p>
        </w:tc>
      </w:tr>
      <w:tr w:rsidR="001B1C56" w:rsidRPr="00A90334" w14:paraId="4443A9C4" w14:textId="77777777" w:rsidTr="001B1C56">
        <w:tc>
          <w:tcPr>
            <w:tcW w:w="8080" w:type="dxa"/>
          </w:tcPr>
          <w:p w14:paraId="5FCE636E" w14:textId="3552B40B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Harris, 1998; Jones et al., 2019</w:t>
            </w:r>
          </w:p>
        </w:tc>
        <w:tc>
          <w:tcPr>
            <w:tcW w:w="5949" w:type="dxa"/>
          </w:tcPr>
          <w:p w14:paraId="0BC94AB5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A90334">
              <w:rPr>
                <w:rFonts w:ascii="Arial" w:hAnsi="Arial" w:cs="Arial"/>
                <w:sz w:val="24"/>
                <w:szCs w:val="24"/>
              </w:rPr>
              <w:t xml:space="preserve">Definition </w:t>
            </w:r>
            <w:proofErr w:type="spellStart"/>
            <w:r w:rsidRPr="00A90334">
              <w:rPr>
                <w:rFonts w:ascii="Arial" w:hAnsi="Arial" w:cs="Arial"/>
                <w:sz w:val="24"/>
                <w:szCs w:val="24"/>
              </w:rPr>
              <w:t>Decision</w:t>
            </w:r>
            <w:proofErr w:type="spellEnd"/>
            <w:r w:rsidRPr="00A90334">
              <w:rPr>
                <w:rFonts w:ascii="Arial" w:hAnsi="Arial" w:cs="Arial"/>
                <w:sz w:val="24"/>
                <w:szCs w:val="24"/>
              </w:rPr>
              <w:t>-Making</w:t>
            </w:r>
          </w:p>
        </w:tc>
      </w:tr>
      <w:tr w:rsidR="001B1C56" w:rsidRPr="00A90334" w14:paraId="3C1AEEBB" w14:textId="77777777" w:rsidTr="001B1C56">
        <w:tc>
          <w:tcPr>
            <w:tcW w:w="8080" w:type="dxa"/>
          </w:tcPr>
          <w:p w14:paraId="72D49DE4" w14:textId="4DA8AB3A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 xml:space="preserve">American Psychiatric Association, 2013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ohu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, 2019</w:t>
            </w:r>
          </w:p>
        </w:tc>
        <w:tc>
          <w:tcPr>
            <w:tcW w:w="5949" w:type="dxa"/>
          </w:tcPr>
          <w:p w14:paraId="61BA1DED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Dissociative Symptoms</w:t>
            </w:r>
          </w:p>
        </w:tc>
      </w:tr>
      <w:tr w:rsidR="001B1C56" w:rsidRPr="00A90334" w14:paraId="75EFD373" w14:textId="77777777" w:rsidTr="001B1C56">
        <w:tc>
          <w:tcPr>
            <w:tcW w:w="8080" w:type="dxa"/>
            <w:tcBorders>
              <w:top w:val="single" w:sz="4" w:space="0" w:color="auto"/>
            </w:tcBorders>
          </w:tcPr>
          <w:p w14:paraId="70454968" w14:textId="38E7246C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Evenden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, 1999</w:t>
            </w:r>
          </w:p>
        </w:tc>
        <w:tc>
          <w:tcPr>
            <w:tcW w:w="5949" w:type="dxa"/>
            <w:tcBorders>
              <w:top w:val="single" w:sz="4" w:space="0" w:color="auto"/>
            </w:tcBorders>
          </w:tcPr>
          <w:p w14:paraId="2D1E13F1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r w:rsidRPr="00A90334">
              <w:rPr>
                <w:rFonts w:ascii="Arial" w:hAnsi="Arial" w:cs="Arial"/>
                <w:sz w:val="24"/>
                <w:szCs w:val="24"/>
              </w:rPr>
              <w:t xml:space="preserve">Definition </w:t>
            </w:r>
            <w:proofErr w:type="spellStart"/>
            <w:r w:rsidRPr="00A90334">
              <w:rPr>
                <w:rFonts w:ascii="Arial" w:hAnsi="Arial" w:cs="Arial"/>
                <w:sz w:val="24"/>
                <w:szCs w:val="24"/>
              </w:rPr>
              <w:t>Impulsivity</w:t>
            </w:r>
            <w:proofErr w:type="spellEnd"/>
          </w:p>
        </w:tc>
      </w:tr>
      <w:tr w:rsidR="001B1C56" w:rsidRPr="00A90334" w14:paraId="2480F5F4" w14:textId="77777777" w:rsidTr="001B1C56">
        <w:tc>
          <w:tcPr>
            <w:tcW w:w="8080" w:type="dxa"/>
          </w:tcPr>
          <w:p w14:paraId="0C8FC6E3" w14:textId="5D8963EF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tt et al., 1997</w:t>
            </w:r>
          </w:p>
        </w:tc>
        <w:tc>
          <w:tcPr>
            <w:tcW w:w="5949" w:type="dxa"/>
          </w:tcPr>
          <w:p w14:paraId="02CD995B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Internal Representations of Self and Others/Object Relations</w:t>
            </w:r>
          </w:p>
        </w:tc>
      </w:tr>
      <w:tr w:rsidR="001B1C56" w:rsidRPr="00A90334" w14:paraId="2081E1C3" w14:textId="77777777" w:rsidTr="001B1C56">
        <w:tc>
          <w:tcPr>
            <w:tcW w:w="8080" w:type="dxa"/>
          </w:tcPr>
          <w:p w14:paraId="02684679" w14:textId="739AEAAF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ellett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Bolton, 2009</w:t>
            </w:r>
          </w:p>
        </w:tc>
        <w:tc>
          <w:tcPr>
            <w:tcW w:w="5949" w:type="dxa"/>
          </w:tcPr>
          <w:p w14:paraId="7564363E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Materialism</w:t>
            </w:r>
          </w:p>
        </w:tc>
      </w:tr>
      <w:tr w:rsidR="001B1C56" w:rsidRPr="00A90334" w14:paraId="79D45AB2" w14:textId="77777777" w:rsidTr="001B1C56">
        <w:tc>
          <w:tcPr>
            <w:tcW w:w="8080" w:type="dxa"/>
          </w:tcPr>
          <w:p w14:paraId="31BEBC59" w14:textId="002242A3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onagy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5949" w:type="dxa"/>
          </w:tcPr>
          <w:p w14:paraId="7D4C793F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Mentalization</w:t>
            </w:r>
          </w:p>
        </w:tc>
      </w:tr>
      <w:tr w:rsidR="001B1C56" w:rsidRPr="00A90334" w14:paraId="5903DCFD" w14:textId="77777777" w:rsidTr="001B1C56">
        <w:tc>
          <w:tcPr>
            <w:tcW w:w="8080" w:type="dxa"/>
          </w:tcPr>
          <w:p w14:paraId="62A865C2" w14:textId="1C4BFDC3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erman &amp; Ehrenreich-May, 2017</w:t>
            </w:r>
          </w:p>
        </w:tc>
        <w:tc>
          <w:tcPr>
            <w:tcW w:w="5949" w:type="dxa"/>
          </w:tcPr>
          <w:p w14:paraId="7154B07F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Negative Perceptual/Interpretation Bias</w:t>
            </w:r>
          </w:p>
        </w:tc>
      </w:tr>
      <w:tr w:rsidR="001B1C56" w:rsidRPr="00A90334" w14:paraId="19B88713" w14:textId="77777777" w:rsidTr="001B1C56">
        <w:tc>
          <w:tcPr>
            <w:tcW w:w="8080" w:type="dxa"/>
          </w:tcPr>
          <w:p w14:paraId="0441C2A3" w14:textId="4B660134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merican Psychiatric Association, 2013; World Health Organization, 2022</w:t>
            </w:r>
          </w:p>
        </w:tc>
        <w:tc>
          <w:tcPr>
            <w:tcW w:w="5949" w:type="dxa"/>
          </w:tcPr>
          <w:p w14:paraId="69D489D4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Non-Suicidal Self-Injurious Behavior</w:t>
            </w:r>
          </w:p>
        </w:tc>
      </w:tr>
      <w:tr w:rsidR="001B1C56" w:rsidRPr="00A90334" w14:paraId="0466862F" w14:textId="77777777" w:rsidTr="001B1C56">
        <w:tc>
          <w:tcPr>
            <w:tcW w:w="8080" w:type="dxa"/>
          </w:tcPr>
          <w:p w14:paraId="57229D72" w14:textId="4321D11D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Cloninger et al., 1994</w:t>
            </w:r>
          </w:p>
        </w:tc>
        <w:tc>
          <w:tcPr>
            <w:tcW w:w="5949" w:type="dxa"/>
          </w:tcPr>
          <w:p w14:paraId="65FF0B6F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Novelty Seeking</w:t>
            </w:r>
          </w:p>
        </w:tc>
      </w:tr>
      <w:tr w:rsidR="001B1C56" w:rsidRPr="00A90334" w14:paraId="5CD6813A" w14:textId="77777777" w:rsidTr="001B1C56">
        <w:tc>
          <w:tcPr>
            <w:tcW w:w="8080" w:type="dxa"/>
          </w:tcPr>
          <w:p w14:paraId="6C3658EB" w14:textId="1A21D1BB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witt &amp; Flett, 1991</w:t>
            </w:r>
          </w:p>
        </w:tc>
        <w:tc>
          <w:tcPr>
            <w:tcW w:w="5949" w:type="dxa"/>
          </w:tcPr>
          <w:p w14:paraId="7BFE10C6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Perfectionism</w:t>
            </w:r>
          </w:p>
        </w:tc>
      </w:tr>
      <w:tr w:rsidR="001B1C56" w:rsidRPr="00A90334" w14:paraId="6DE9EFF1" w14:textId="77777777" w:rsidTr="001B1C56">
        <w:tc>
          <w:tcPr>
            <w:tcW w:w="8080" w:type="dxa"/>
          </w:tcPr>
          <w:p w14:paraId="2C286D4E" w14:textId="701AF199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Guenther et al., 2016</w:t>
            </w:r>
          </w:p>
        </w:tc>
        <w:tc>
          <w:tcPr>
            <w:tcW w:w="5949" w:type="dxa"/>
          </w:tcPr>
          <w:p w14:paraId="25F61E02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Self-Concept and Identity</w:t>
            </w:r>
          </w:p>
        </w:tc>
      </w:tr>
      <w:tr w:rsidR="001B1C56" w:rsidRPr="00A90334" w14:paraId="113414FB" w14:textId="77777777" w:rsidTr="001B1C56">
        <w:tc>
          <w:tcPr>
            <w:tcW w:w="8080" w:type="dxa"/>
          </w:tcPr>
          <w:p w14:paraId="42A6D9C0" w14:textId="019D43AC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umeister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oh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2004</w:t>
            </w:r>
          </w:p>
        </w:tc>
        <w:tc>
          <w:tcPr>
            <w:tcW w:w="5949" w:type="dxa"/>
          </w:tcPr>
          <w:p w14:paraId="15FC757E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Self-Regulation and -Control</w:t>
            </w:r>
          </w:p>
        </w:tc>
      </w:tr>
      <w:tr w:rsidR="001B1C56" w:rsidRPr="00A90334" w14:paraId="7C425766" w14:textId="77777777" w:rsidTr="001B1C56">
        <w:tc>
          <w:tcPr>
            <w:tcW w:w="8080" w:type="dxa"/>
          </w:tcPr>
          <w:p w14:paraId="16158920" w14:textId="0C42C5D3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onk et al., 2025</w:t>
            </w:r>
          </w:p>
        </w:tc>
        <w:tc>
          <w:tcPr>
            <w:tcW w:w="5949" w:type="dxa"/>
          </w:tcPr>
          <w:p w14:paraId="533A3CFB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efinition Unstable Social Relationships</w:t>
            </w:r>
          </w:p>
        </w:tc>
      </w:tr>
      <w:tr w:rsidR="001B1C56" w:rsidRPr="00A90334" w14:paraId="0EE2319D" w14:textId="77777777" w:rsidTr="001B1C56">
        <w:tc>
          <w:tcPr>
            <w:tcW w:w="8080" w:type="dxa"/>
          </w:tcPr>
          <w:p w14:paraId="181FEBAD" w14:textId="772AD41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merican Psychiatric Association, 2013; World Health Organization, 2022</w:t>
            </w:r>
          </w:p>
        </w:tc>
        <w:tc>
          <w:tcPr>
            <w:tcW w:w="5949" w:type="dxa"/>
          </w:tcPr>
          <w:p w14:paraId="1BA11CFF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iagnostic Criteria Borderline Personality Disorder</w:t>
            </w:r>
          </w:p>
        </w:tc>
      </w:tr>
      <w:tr w:rsidR="001B1C56" w:rsidRPr="00A90334" w14:paraId="122C4C96" w14:textId="77777777" w:rsidTr="001B1C56">
        <w:tc>
          <w:tcPr>
            <w:tcW w:w="8080" w:type="dxa"/>
          </w:tcPr>
          <w:p w14:paraId="169618BF" w14:textId="3AB66E82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Laskowski et al., 2021; Müller, Laskowski, et al., 2021</w:t>
            </w:r>
          </w:p>
        </w:tc>
        <w:tc>
          <w:tcPr>
            <w:tcW w:w="5949" w:type="dxa"/>
          </w:tcPr>
          <w:p w14:paraId="17402085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iagnostic Criteria Compulsive Buying-Shopping Disorder</w:t>
            </w:r>
          </w:p>
        </w:tc>
      </w:tr>
      <w:tr w:rsidR="001B1C56" w:rsidRPr="00A90334" w14:paraId="5DAF39C3" w14:textId="77777777" w:rsidTr="001B1C56">
        <w:tc>
          <w:tcPr>
            <w:tcW w:w="8080" w:type="dxa"/>
          </w:tcPr>
          <w:p w14:paraId="4882C7CB" w14:textId="1DA4F3ED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Bohu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1; Gori et al., 202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azina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Zanarini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10</w:t>
            </w:r>
          </w:p>
        </w:tc>
        <w:tc>
          <w:tcPr>
            <w:tcW w:w="5949" w:type="dxa"/>
          </w:tcPr>
          <w:p w14:paraId="5C37A484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Dissociative Symptoms</w:t>
            </w:r>
          </w:p>
        </w:tc>
      </w:tr>
      <w:tr w:rsidR="001B1C56" w:rsidRPr="00A90334" w14:paraId="15BD7B51" w14:textId="77777777" w:rsidTr="001B1C56">
        <w:tc>
          <w:tcPr>
            <w:tcW w:w="8080" w:type="dxa"/>
          </w:tcPr>
          <w:p w14:paraId="2647D791" w14:textId="020A98ED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Billieux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 xml:space="preserve"> et al., 2008; Black et al., 2012; Davenport et al., 2012; Sebastian et al., 2013; </w:t>
            </w: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Soloff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 xml:space="preserve"> et al., 2017</w:t>
            </w:r>
          </w:p>
        </w:tc>
        <w:tc>
          <w:tcPr>
            <w:tcW w:w="5949" w:type="dxa"/>
          </w:tcPr>
          <w:p w14:paraId="2D259478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0334">
              <w:rPr>
                <w:rFonts w:ascii="Arial" w:hAnsi="Arial" w:cs="Arial"/>
                <w:sz w:val="24"/>
                <w:szCs w:val="24"/>
              </w:rPr>
              <w:t>Impulsivity</w:t>
            </w:r>
            <w:proofErr w:type="spellEnd"/>
          </w:p>
        </w:tc>
      </w:tr>
      <w:tr w:rsidR="001B1C56" w:rsidRPr="00A90334" w14:paraId="5F670141" w14:textId="77777777" w:rsidTr="001B1C56">
        <w:tc>
          <w:tcPr>
            <w:tcW w:w="8080" w:type="dxa"/>
          </w:tcPr>
          <w:p w14:paraId="21307CFD" w14:textId="7A11F849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heek et al., 2021</w:t>
            </w:r>
          </w:p>
        </w:tc>
        <w:tc>
          <w:tcPr>
            <w:tcW w:w="5949" w:type="dxa"/>
          </w:tcPr>
          <w:p w14:paraId="5C37AFFA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Internal Representations of Self and Others/Object Relations</w:t>
            </w:r>
          </w:p>
        </w:tc>
      </w:tr>
      <w:tr w:rsidR="001B1C56" w:rsidRPr="00A90334" w14:paraId="3C1675FF" w14:textId="77777777" w:rsidTr="001B1C56">
        <w:tc>
          <w:tcPr>
            <w:tcW w:w="8080" w:type="dxa"/>
          </w:tcPr>
          <w:p w14:paraId="0DA808FC" w14:textId="258EA8DE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aes et al., 2016; Müller et al., 2020, 2022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llardefranco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ero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López, 2016; Wegmann et al., 2023</w:t>
            </w:r>
          </w:p>
        </w:tc>
        <w:tc>
          <w:tcPr>
            <w:tcW w:w="5949" w:type="dxa"/>
          </w:tcPr>
          <w:p w14:paraId="026D7462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Materialism</w:t>
            </w:r>
          </w:p>
        </w:tc>
      </w:tr>
      <w:tr w:rsidR="001B1C56" w:rsidRPr="00A90334" w14:paraId="751C890E" w14:textId="77777777" w:rsidTr="001B1C56">
        <w:tc>
          <w:tcPr>
            <w:tcW w:w="8080" w:type="dxa"/>
          </w:tcPr>
          <w:p w14:paraId="44B9796D" w14:textId="792AC8EB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teman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nagy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2010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nagy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11; Petersen et al., 2016</w:t>
            </w:r>
          </w:p>
        </w:tc>
        <w:tc>
          <w:tcPr>
            <w:tcW w:w="5949" w:type="dxa"/>
          </w:tcPr>
          <w:p w14:paraId="1A742783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Mentalization</w:t>
            </w:r>
          </w:p>
        </w:tc>
      </w:tr>
      <w:tr w:rsidR="001B1C56" w:rsidRPr="00A90334" w14:paraId="49975C01" w14:textId="77777777" w:rsidTr="001B1C56">
        <w:tc>
          <w:tcPr>
            <w:tcW w:w="8080" w:type="dxa"/>
          </w:tcPr>
          <w:p w14:paraId="62C2CE54" w14:textId="1118FE4B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ro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1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ebke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18; Mitchell et al., 201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faltz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et al., 2019; Winter et al., 2015</w:t>
            </w:r>
          </w:p>
        </w:tc>
        <w:tc>
          <w:tcPr>
            <w:tcW w:w="5949" w:type="dxa"/>
          </w:tcPr>
          <w:p w14:paraId="66724A40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Negative Perceptual/Interpretation Bias</w:t>
            </w:r>
          </w:p>
        </w:tc>
      </w:tr>
      <w:tr w:rsidR="001B1C56" w:rsidRPr="00A90334" w14:paraId="177A1B2E" w14:textId="77777777" w:rsidTr="001B1C56">
        <w:tc>
          <w:tcPr>
            <w:tcW w:w="8080" w:type="dxa"/>
          </w:tcPr>
          <w:p w14:paraId="4EB17BA3" w14:textId="65AE05B3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ohu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, 2019; Brickman et al., 2014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aeme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0; Stead et al., 2019</w:t>
            </w:r>
          </w:p>
        </w:tc>
        <w:tc>
          <w:tcPr>
            <w:tcW w:w="5949" w:type="dxa"/>
          </w:tcPr>
          <w:p w14:paraId="09E0FDED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Non-Suicidal Self-Injurious Behavior</w:t>
            </w:r>
          </w:p>
        </w:tc>
      </w:tr>
      <w:tr w:rsidR="001B1C56" w:rsidRPr="00A90334" w14:paraId="04B527E0" w14:textId="77777777" w:rsidTr="001B1C56">
        <w:tc>
          <w:tcPr>
            <w:tcW w:w="8080" w:type="dxa"/>
          </w:tcPr>
          <w:p w14:paraId="42718263" w14:textId="6ADF0C5D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arnow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07; Black et al., 2012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ozzatello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4; Claes &amp; Müller, 2017; Di Nicola et al., 2010; Fernández-Aranda et al., 2019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Fossati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01; Jiménez-Murcia et al., 2015; Joyce et al., 2003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aes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13; Machado et al., 2022</w:t>
            </w:r>
          </w:p>
        </w:tc>
        <w:tc>
          <w:tcPr>
            <w:tcW w:w="5949" w:type="dxa"/>
          </w:tcPr>
          <w:p w14:paraId="17A3DF2B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Novelty Seeking</w:t>
            </w:r>
          </w:p>
        </w:tc>
      </w:tr>
      <w:tr w:rsidR="001B1C56" w:rsidRPr="00A90334" w14:paraId="23C09B7B" w14:textId="77777777" w:rsidTr="001B1C56">
        <w:tc>
          <w:tcPr>
            <w:tcW w:w="8080" w:type="dxa"/>
          </w:tcPr>
          <w:p w14:paraId="34C77925" w14:textId="7A8390E6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 xml:space="preserve">Chen et al., 2019; </w:t>
            </w: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Dimaggio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 xml:space="preserve"> et al., 2018; Kyrios et al., 2004; Martinelli et al., 2014; </w:t>
            </w: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Stoeber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5949" w:type="dxa"/>
          </w:tcPr>
          <w:p w14:paraId="637F3FD4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Perfectionism</w:t>
            </w:r>
          </w:p>
        </w:tc>
      </w:tr>
      <w:tr w:rsidR="001B1C56" w:rsidRPr="00A90334" w14:paraId="21D7023A" w14:textId="77777777" w:rsidTr="001B1C56">
        <w:tc>
          <w:tcPr>
            <w:tcW w:w="8080" w:type="dxa"/>
          </w:tcPr>
          <w:p w14:paraId="2F199401" w14:textId="47A5E6B5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 xml:space="preserve">Claes et al., 2016; Dittmar, 2005a; Faggioli et al., 2024; Müller et al., 2020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oguti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okeyar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, 2014; Sharif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Khanekharab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, 2017; Wilkinson-Ryan &amp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Westen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, 2000</w:t>
            </w:r>
          </w:p>
        </w:tc>
        <w:tc>
          <w:tcPr>
            <w:tcW w:w="5949" w:type="dxa"/>
          </w:tcPr>
          <w:p w14:paraId="034FA76F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Self-Concept and Identity</w:t>
            </w:r>
          </w:p>
        </w:tc>
      </w:tr>
      <w:tr w:rsidR="001B1C56" w:rsidRPr="00A90334" w14:paraId="7F13D3C0" w14:textId="77777777" w:rsidTr="001B1C56">
        <w:tc>
          <w:tcPr>
            <w:tcW w:w="8080" w:type="dxa"/>
          </w:tcPr>
          <w:p w14:paraId="507D27B0" w14:textId="3C80D178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illieux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t al., 2008, 2010; Bud et al., 2023; Euler et al., 2021; Johnson et al., 2017; King-Casas et al., 2008; </w:t>
            </w: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indheimer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t al., 2020; Lozano et al., 2016; Van </w:t>
            </w:r>
            <w:proofErr w:type="spellStart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alderen</w:t>
            </w:r>
            <w:proofErr w:type="spellEnd"/>
            <w:r w:rsidRPr="00A90334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t al., 2024; Vogt et al., 2015</w:t>
            </w:r>
          </w:p>
        </w:tc>
        <w:tc>
          <w:tcPr>
            <w:tcW w:w="5949" w:type="dxa"/>
          </w:tcPr>
          <w:p w14:paraId="6C6879C1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Self-Regulation and -Control</w:t>
            </w:r>
          </w:p>
        </w:tc>
      </w:tr>
      <w:tr w:rsidR="001B1C56" w:rsidRPr="00A90334" w14:paraId="62F5E922" w14:textId="77777777" w:rsidTr="001B1C56">
        <w:tc>
          <w:tcPr>
            <w:tcW w:w="8080" w:type="dxa"/>
          </w:tcPr>
          <w:p w14:paraId="36AF69A8" w14:textId="14E9BC48" w:rsidR="001B1C56" w:rsidRPr="00A90334" w:rsidRDefault="001B1C56" w:rsidP="00A90334">
            <w:pPr>
              <w:spacing w:before="240"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Bohus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1; Lazarus et al., 2019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iebke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18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oltu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3; </w:t>
            </w:r>
            <w:proofErr w:type="spellStart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ciskova</w:t>
            </w:r>
            <w:proofErr w:type="spellEnd"/>
            <w:r w:rsidRPr="00A903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et al., 2023; Winter et al., 2016</w:t>
            </w:r>
          </w:p>
        </w:tc>
        <w:tc>
          <w:tcPr>
            <w:tcW w:w="5949" w:type="dxa"/>
          </w:tcPr>
          <w:p w14:paraId="02752415" w14:textId="77777777" w:rsidR="001B1C56" w:rsidRPr="00A90334" w:rsidRDefault="001B1C56" w:rsidP="00A90334">
            <w:pPr>
              <w:spacing w:before="240"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90334">
              <w:rPr>
                <w:rFonts w:ascii="Arial" w:hAnsi="Arial" w:cs="Arial"/>
                <w:sz w:val="24"/>
                <w:szCs w:val="24"/>
                <w:lang w:val="en-US"/>
              </w:rPr>
              <w:t>Unstable Social Relationships</w:t>
            </w:r>
          </w:p>
        </w:tc>
      </w:tr>
    </w:tbl>
    <w:p w14:paraId="21A96E5C" w14:textId="6887EAAF" w:rsidR="00F663F1" w:rsidRPr="00DC1778" w:rsidRDefault="00010D82">
      <w:pPr>
        <w:rPr>
          <w:rFonts w:ascii="Arial" w:hAnsi="Arial" w:cs="Arial"/>
          <w:sz w:val="24"/>
          <w:szCs w:val="24"/>
          <w:lang w:val="en-US"/>
        </w:rPr>
      </w:pPr>
      <w:r w:rsidRPr="00DC1778">
        <w:rPr>
          <w:rFonts w:ascii="Arial" w:hAnsi="Arial" w:cs="Arial"/>
          <w:sz w:val="24"/>
          <w:szCs w:val="24"/>
          <w:lang w:val="en-US"/>
        </w:rPr>
        <w:tab/>
      </w:r>
    </w:p>
    <w:p w14:paraId="19BA2532" w14:textId="77777777" w:rsidR="001B1C56" w:rsidRDefault="001B1C56">
      <w:pPr>
        <w:rPr>
          <w:rFonts w:ascii="Arial" w:hAnsi="Arial" w:cs="Arial"/>
          <w:sz w:val="24"/>
          <w:szCs w:val="24"/>
          <w:lang w:val="en-US"/>
        </w:rPr>
      </w:pPr>
    </w:p>
    <w:p w14:paraId="303E50F4" w14:textId="77777777" w:rsidR="001B1C56" w:rsidRDefault="001B1C56">
      <w:pPr>
        <w:rPr>
          <w:rFonts w:ascii="Arial" w:hAnsi="Arial" w:cs="Arial"/>
          <w:sz w:val="24"/>
          <w:szCs w:val="24"/>
          <w:lang w:val="en-US"/>
        </w:rPr>
      </w:pPr>
    </w:p>
    <w:p w14:paraId="6119B164" w14:textId="77777777" w:rsidR="001B1C56" w:rsidRDefault="001B1C56">
      <w:pPr>
        <w:rPr>
          <w:rFonts w:ascii="Arial" w:hAnsi="Arial" w:cs="Arial"/>
          <w:sz w:val="24"/>
          <w:szCs w:val="24"/>
          <w:lang w:val="en-US"/>
        </w:rPr>
      </w:pPr>
    </w:p>
    <w:p w14:paraId="5E398756" w14:textId="77777777" w:rsidR="001B1C56" w:rsidRDefault="001B1C56">
      <w:pPr>
        <w:rPr>
          <w:rFonts w:ascii="Arial" w:hAnsi="Arial" w:cs="Arial"/>
          <w:sz w:val="24"/>
          <w:szCs w:val="24"/>
          <w:lang w:val="en-US"/>
        </w:rPr>
      </w:pPr>
    </w:p>
    <w:p w14:paraId="761EF354" w14:textId="70D0AE88" w:rsidR="00A90334" w:rsidRDefault="00A9033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3E7CCCA" w14:textId="6009E18E" w:rsidR="001B1C56" w:rsidRPr="001B1C56" w:rsidRDefault="001B1C56" w:rsidP="001B1C56">
      <w:pPr>
        <w:spacing w:after="60" w:line="480" w:lineRule="auto"/>
        <w:jc w:val="center"/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1B1C56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  <w:lang w:val="en-US"/>
        </w:rPr>
        <w:lastRenderedPageBreak/>
        <w:t>References</w:t>
      </w:r>
    </w:p>
    <w:p w14:paraId="77BDD483" w14:textId="13EA8B79" w:rsidR="001B1C56" w:rsidRPr="00A90334" w:rsidRDefault="001B1C56" w:rsidP="00A90334">
      <w:pPr>
        <w:autoSpaceDE w:val="0"/>
        <w:autoSpaceDN w:val="0"/>
        <w:ind w:hanging="480"/>
        <w:jc w:val="both"/>
        <w:divId w:val="47665186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American Psychiatric Association. (2013)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DSM-5 Table of Content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American Psychiatric Association. www.DSM5.org</w:t>
      </w:r>
    </w:p>
    <w:p w14:paraId="488E9AC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25104095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ajzá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oltész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oltész-Várhely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éva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 E., &amp; Unoka, Z. S. (2023). Impaired decision-making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Frontiers in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3389/fpsyg.2023.1109238</w:t>
      </w:r>
    </w:p>
    <w:p w14:paraId="21D4A16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68972503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all, A. D., &amp; Tasaki, L. H. (1992). The Role and Measurement of Attachment in Consumer Behavio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The Role and Measurement of Attachment in Consumer Behavior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55–172.</w:t>
      </w:r>
    </w:p>
    <w:p w14:paraId="7541CA5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9403733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arnow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Herpertz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C., Spitzer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opsac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Preuss, U. W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rab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H. J., Kessler, C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reyberg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H. J. (2007). Temperament and Character in Patients with Borderline Personality Disorder Taking Gender and Comorbidity into Account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opat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6), 369–378. https://doi.org/10.1159/000106467</w:t>
      </w:r>
    </w:p>
    <w:p w14:paraId="77FC02C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7735743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artholomew, K., &amp; Horowitz, L. M. (1991). Attachment Styles Among Young Adults :A Test of a Four-Category Model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and Soci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226–244.</w:t>
      </w:r>
    </w:p>
    <w:p w14:paraId="1A02AB4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7142742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ateman, A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ona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 (2010). Mentalization based treatment for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World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1–15.</w:t>
      </w:r>
    </w:p>
    <w:p w14:paraId="7370FAA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5935827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aumeister, R. F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oh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 D. (2004)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Handbook of self-regulation: Research, theory, and applica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Guilford Press.</w:t>
      </w:r>
    </w:p>
    <w:p w14:paraId="504C1C2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2736448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echara, A., Damasio, A. R., Damasio, H., &amp; Anderson, S. W. (1994). Insensitivity to future consequences following damage to human prefrontal cortex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ognit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–3), 7–15. https://doi.org/10.1016/0010-0277(94)90018-3</w:t>
      </w:r>
    </w:p>
    <w:p w14:paraId="12DFDA7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83044376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erenson, K. R., Van De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Weer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M., Nicolaou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Campoverd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afael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&amp; Downey, G. (2021). Reward and Punishment Sensitivity in Borderline and Avoidant Personality Disorder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Disorde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573–588. https://doi.org/10.1521/pedi_2020_34_475</w:t>
      </w:r>
    </w:p>
    <w:p w14:paraId="30CC846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9274868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ijttebi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, Beck, I., Claes, L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andereyck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W. (2009). Gray’s Reinforcement Sensitivity Theory as a framework for research on personality–psychopathology associatio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linical Psychology Review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5), 421–430. https://doi.org/10.1016/j.cpr.2009.04.002</w:t>
      </w:r>
    </w:p>
    <w:p w14:paraId="30FF813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43188655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ilge, Y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Emira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 (2022). The mediator role of BIS/BAS Systems in the Relationship between psychological symptoms and borderline personality features: Conformation from a non-Western sample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Current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olo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41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12), 9008–9018. https://doi.org/10.1007/s12144-021-01386-3</w:t>
      </w:r>
    </w:p>
    <w:p w14:paraId="550BE34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5280131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lastRenderedPageBreak/>
        <w:t>Billieux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J., Gay, P., Rochat, L., &amp; Van der Linden, M. (2010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he role of urgency and its underlying psychological mechanisms in problematic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haviour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ehaviour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Research and Therap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1), 1085–1096. https://doi.org/10.1016/j.brat.2010.07.008</w:t>
      </w:r>
    </w:p>
    <w:p w14:paraId="441A262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4678195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illieux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ocha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ebetez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M. L., &amp; Van der Linden, M. (2008). Are all facets of impulsivity related to self-reported compulsive buying behavior?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ersonality and Individual Differ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6), 1432–1442. https://doi.org/10.1016/j.paid.2007.12.011</w:t>
      </w:r>
    </w:p>
    <w:p w14:paraId="3A35A0F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5296185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lack, D. W., Shaw, M., McCormick, B., Bayless, J. D., &amp; Allen, J. (2012). Neuropsychological performance, impulsivity, ADHD symptoms, and novelty seeking in compulsive buying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iatry Researc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0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–3), 581–587. https://doi.org/10.1016/j.psychres.2012.06.003</w:t>
      </w:r>
    </w:p>
    <w:p w14:paraId="366C3F6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087893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latt, S. J., Auerbach, J. S., &amp; Levy, K. N. (1997). Mental Representations in Personality Development, Psychopathology, and the Therapeutic Proces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Review of Gener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351–374. https://doi.org/10.1037/1089-2680.1.4.351</w:t>
      </w:r>
    </w:p>
    <w:p w14:paraId="71C923F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64254443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ohu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(2019)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orderline-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Störung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: Vol. 2&lt;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.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Hogref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Verlag GmbH &amp; Co. KG.</w:t>
      </w:r>
    </w:p>
    <w:p w14:paraId="4C74A00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6411737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ohu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offers-Winterlin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, Sharp, C., Krause-Utz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chmah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ieb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 (2021).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The Lancet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9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0310), 1528–1540. https://doi.org/10.1016/S0140-6736(21)00476-1</w:t>
      </w:r>
    </w:p>
    <w:p w14:paraId="312B1CE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52306121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ozzatell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lu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randeller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D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aldassarr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rass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, Rocca, P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llin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(2024). Gender differences in borderline personality disorder: a narrative review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Frontiers in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3389/fpsyt.2024.1320546</w:t>
      </w:r>
    </w:p>
    <w:p w14:paraId="5E00C24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94538128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>Brand, M., Müller, A., Wegmann, E., Antons, S., Brandtner, A., Müller, S. M., Stark, R., Steins-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Loeb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S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Potenz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 N. (2025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urrent interpretations of the I-PACE model of behavioral addictio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Behavioral Addic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1556/2006.2025.00020</w:t>
      </w:r>
    </w:p>
    <w:p w14:paraId="5E29068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1854108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rand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Wegman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Stark, R., Müller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Wölflin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Robbins, T. W., &amp; Potenza, M. N. (2019). The Interaction of Person-Affect-Cognition-Execution (I-PACE) model for addictive behaviors: Update, generalization to addictive behaviors beyond internet-use disorders, and specification of the process character of addictive behavior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Neuroscience and Biobehavioral Review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0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–10. https://doi.org/10.1016/j.neubiorev.2019.06.032</w:t>
      </w:r>
    </w:p>
    <w:p w14:paraId="66EBB3B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5364658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Brickman, L. J., Ammerman, B. A., Look, A. E., Berman, M. E., &amp; McCloskey, M. S. (2014). The relationship between non-suicidal self-injury and borderline personality disorder symptoms in a college sampl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orderline Personality Disorder and Emotion Dysregulat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. https://doi.org/10.1186/2051-6673-1-14</w:t>
      </w:r>
    </w:p>
    <w:p w14:paraId="7B5980E9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03106174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Bud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Nechit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D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zentagota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Tatar, A. (2023). Emotion regulation strategies in borderline personality disorder: a meta-analysi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Clinical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ologis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27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2), 142–159. https://doi.org/10.1080/13284207.2022.2152668</w:t>
      </w:r>
    </w:p>
    <w:p w14:paraId="33B3754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1390954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Cardasi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W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Hochm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J. A., &amp; Silk, K. R. (1997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ransitional Objects and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m J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.</w:t>
      </w:r>
    </w:p>
    <w:p w14:paraId="06A666A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10218489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heek, J., Kealy, D., Joyce, A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Ogrodniczu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(2021). Borderline personality disorder as a syndrome of poor quality of object relatio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rchives of Psychiatry and Psychotherap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7–14. https://doi.org/10.12740/APP/128104</w:t>
      </w:r>
    </w:p>
    <w:p w14:paraId="38BDE4C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58931939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hen, C., Hewitt, P.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let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 L., &amp; Roxborough, H. M. (2019). Multidimensional perfectionism and borderline personality organization in emerging adults: A two-wave longitudinal stud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ersonality and Individual Differ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4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43–148. https://doi.org/10.1016/j.paid.2019.04.011</w:t>
      </w:r>
    </w:p>
    <w:p w14:paraId="67FF39C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179358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hristenson, G. A., Faber, R. J., de Zwaan, M., Raymond, N. C., Specker, S.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Eker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D., Mackenzie, T. B., Crosby, R. D., Crow, S. J., &amp; Eckert, E. D. (1994). Compulsive buying: descriptive characteristics and psychiatric comorbidit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The Journal of Clinical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5–11.</w:t>
      </w:r>
    </w:p>
    <w:p w14:paraId="4559698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15666471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Claes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Bijttebi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P., Mitchell, J. E., De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Zwa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, &amp; Mueller, A. (2011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he relationship between compulsive buying, eating disorder symptoms, and temperament in a sample of female students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Comprehensive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iatr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52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1), 50–55. https://doi.org/10.1016/j.comppsych.2010.05.003</w:t>
      </w:r>
    </w:p>
    <w:p w14:paraId="12333EA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65953026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Claes, L., &amp; Müller, A. (2017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Resisting temptation: Is compulsive buying an expression of personality deficits?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Addiction Report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237–245. https://doi.org/10.1007/s40429-017-0152-0</w:t>
      </w:r>
    </w:p>
    <w:p w14:paraId="52F6A2B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7256378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laes, L., Müller, A., &amp; Luyckx, K. (2016). Compulsive buying and hoarding as identity substitutes: The role of materialistic value endorsement and depression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omprehensive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6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65–71. https://doi.org/10.1016/j.comppsych.2016.04.005</w:t>
      </w:r>
    </w:p>
    <w:p w14:paraId="5ACD4CD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13093152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loninger, C.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rzybec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T.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vrakic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D. M., &amp; Wetzel, R. D. (1994)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The Temperament and Character Inventory (TCI): A guide to its development and use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</w:t>
      </w:r>
    </w:p>
    <w:p w14:paraId="11092EA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427436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Daro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Uliasze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 A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uocc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 C. (2014). Perceptual biases in facial emotion recognition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ersonality Disorders: Theory, Research, and Treatment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79–87. https://doi.org/10.1037/per0000056</w:t>
      </w:r>
    </w:p>
    <w:p w14:paraId="284F2A5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877177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avenport, K., Houston, J. E., &amp; Griffiths, M. D. (2012). Excessive Eating and Compulsive Buying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haviour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in Women: An Empirical Pilot Study Examining Reward Sensitivity, Anxiety, Impulsivity, Self-Esteem and Social Desirabilit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Mental Health and Addict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474–489. https://doi.org/10.1007/s11469-011-9332-7</w:t>
      </w:r>
    </w:p>
    <w:p w14:paraId="001705A6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9673585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David, J., Kim, H. S., Hodgins, D. C., Dawson, S. J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Tabr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head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 W., &amp; Keough, M. T. (2024). Emotional difficulties mediate the impact of adverse childhood experiences on compulsive buying-shopping problem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Behavioral Addic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1556/2006.2024.00056</w:t>
      </w:r>
    </w:p>
    <w:p w14:paraId="0E4068D4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61771096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avid, J., &amp; Norberg, M. M. (2022). Redefining object attachment: Development and validation of a new scal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Behavioral Addic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941–951. https://doi.org/10.1556/2006.2022.00058</w:t>
      </w:r>
    </w:p>
    <w:p w14:paraId="5802575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92210646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erbyshire, K. L., Chamberlain, S.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Odlau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 L., Schreiber, L. R. N., &amp; Grant, J. E. (2014). Neurocognitive functioning in compulsive buying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nnals of Clinical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57–63.</w:t>
      </w:r>
    </w:p>
    <w:p w14:paraId="6CDDB9A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0223678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i Nicola, M., Tedeschi, D., Mazza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artinott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Harnic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D., Catalano, V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rusch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ozz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, Bria, P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Janir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 (2010).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havioura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addictions in bipolar disorder patients: Role of impulsivity and personality dimensio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Affective Disorde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2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–3), 82–88. https://doi.org/10.1016/j.jad.2009.12.016</w:t>
      </w:r>
    </w:p>
    <w:p w14:paraId="11283ED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4678553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Dimaggi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acBeth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opol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R., Salvatore, G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errin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F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aoun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Osam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uonocor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andier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, &amp; Montano, A. (2018). The problem of overcontrol: Perfectionism, emotional inhibition, and personality disorder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omprehensive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8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71–78. https://doi.org/10.1016/j.comppsych.2018.03.005</w:t>
      </w:r>
    </w:p>
    <w:p w14:paraId="5000A696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2609832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ittmar, H. (2005a). A New Look at “Compulsive Buying”: Self–Discrepancies and Materialistic Values as Predictors of Compulsive Buying Tendenc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Social and Clinic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6), 832–859. https://doi.org/10.1521/jscp.2005.24.6.832</w:t>
      </w:r>
    </w:p>
    <w:p w14:paraId="44039D76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8234389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ittmar, H. (2005b). Compulsive buying - A growing concern? An examination of gender, age, and endorsement of materialistic values as predictor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ritish Journal of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9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467–491. https://doi.org/10.1348/000712605X53533</w:t>
      </w:r>
    </w:p>
    <w:p w14:paraId="59BC90F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487126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ittmar, H., Beattie, J., &amp; Friese, S. (1995). Gender identity and material symbols: Objects and decision considerations in impulse purchase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Economic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491–511.</w:t>
      </w:r>
    </w:p>
    <w:p w14:paraId="3211DFB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8807652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Elang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C., Sharma, E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oopesh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 N. (2025). Impulsive-addictive-compulsive Types of Non-suicidal Self-injury: A Case Serie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dian Journal of Psychological Medicine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1177/02537176241300760</w:t>
      </w:r>
    </w:p>
    <w:p w14:paraId="72C07214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61809768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Elliot, A. J., &amp; Thrash, T. M. (2002). Approach-avoidance motivation in personality: Approach and avoidance temperaments and goal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and Soci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82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5), 804–818. https://doi.org/10.1037/0022-3514.82.5.804</w:t>
      </w:r>
    </w:p>
    <w:p w14:paraId="5BE55A1B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7234045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Elsner, D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roadbea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H., &amp; Rao, S. (2018). What is the clinical significance of chronic emptiness in borderline personality disorder?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ustralasian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88–91. https://doi.org/10.1177/1039856217734674</w:t>
      </w:r>
    </w:p>
    <w:p w14:paraId="08BEACE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59718270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>Etxaburu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meñ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, Herrero, M., Chávez-Vera, M. D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Olav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Iruarrizag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I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Estévez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 (2024). Buying-shopping disorder, impulsivity, emotional dependence and attachment in adolescent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507–1518. https://doi.org/10.1007/s12144-023-04425-3</w:t>
      </w:r>
    </w:p>
    <w:p w14:paraId="15FCE84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0467316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Euler, S., Nolte, T., Constantinou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riem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, Montague, P. R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ona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 (2021). Interpersonal Problems in Borderline Personality Disorder: Associations With Mentalizing, Emotion Regulation, and Impulsivenes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Disorde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77–193. https://doi.org/10.1521/pedi_2019_33_427</w:t>
      </w:r>
    </w:p>
    <w:p w14:paraId="2266A529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8741472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Evend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L. (1999). Varieties of impulsivit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opharmac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4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348–361. https://doi.org/10.1007/PL00005481</w:t>
      </w:r>
    </w:p>
    <w:p w14:paraId="56DADB6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97991619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Faggioli, I., Esposito, C. M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anghellin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 (2024). Identity and Temporal Fragmentation in Borderline Personality Disorder: A Systematic Review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rain Sci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2), 1221. https://doi.org/10.3390/brainsci14121221</w:t>
      </w:r>
    </w:p>
    <w:p w14:paraId="2520D40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6725429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Fernández-Aranda, F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raner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R., Mestre-Bach, G., Steward, T., Müller, A., Brand, M., Mena-Moreno, T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intró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-Alcaraz, C., Del Pino-Gutiérrez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raga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allorquí-Bagué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ymamí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, Gómez-Peña, M., Lozano-Madrid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enchó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M., &amp; Jiménez-Murcia, S. (2019). Spanish validation of the pathological buying screener in patients with eating disorder and gambling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Behavioral Addic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123–134. https://doi.org/10.1556/2006.8.2019.08</w:t>
      </w:r>
    </w:p>
    <w:p w14:paraId="77727B1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4113118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ineber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 A., Chamberlain, S.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oudria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 E., Stein, D. J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anderschur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 J. M. J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ill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 M., Shekar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orwood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 A. P.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oo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V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rei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-Zamir, S., Denys, D., Sahakian, B. J., Moeller, F. G., Robbins, T. W., &amp; Potenza, M. N. (2014). New developments in human neurocognition: clinical, genetic, and brain imaging correlates of impulsivity and compulsivit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NS Spectrum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69–89. https://doi.org/10.1017/S1092852913000801</w:t>
      </w:r>
    </w:p>
    <w:p w14:paraId="7DE9E35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10808942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ona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, Gergely, G., &amp; Target, M. (2007). The parent–infant dyad and the construction of the subjective self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Child Psychology and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–4), 288–328. https://doi.org/10.1111/j.1469-7610.2007.01727.x</w:t>
      </w:r>
    </w:p>
    <w:p w14:paraId="10C2AE4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3708187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ona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uyt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, &amp; Strathearn, L. (2011). Borderline personality disorder, mentalization, and the neurobiology of attachment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fant Mental Health Journal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2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47–69. https://doi.org/10.1002/imhj.20283</w:t>
      </w:r>
    </w:p>
    <w:p w14:paraId="17A4025B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4437780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ossat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Donat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D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Donin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Novella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agnat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&amp; Maffei, C. (2001). Temperament, Character, and Attachment Patterns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Disorde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5), 390–402. https://doi.org/10.1521/pedi.15.5.390.19197</w:t>
      </w:r>
    </w:p>
    <w:p w14:paraId="09FB118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51924670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Frost, R. O., Kyrios, M., McCarthy, K. D., &amp; Matthews, Y. (2007). Self-Ambivalence and Attachment to Possessio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Cognitive Psychotherap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232–242. https://doi.org/10.1891/088983907781494582</w:t>
      </w:r>
    </w:p>
    <w:p w14:paraId="7FDB87C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9589705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Frost, R. O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ekete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, &amp; Williams, L. (2002). Compulsive Buying, Compulsive Hoarding, and Obsessive-Compulsive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ehavior Therap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201–214. https://doi.org/10.1016/S0005-7894(02)80025-9</w:t>
      </w:r>
    </w:p>
    <w:p w14:paraId="23F40E0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17226094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ulham, L., Forsythe, J., &amp; Fitzpatrick, S. (2023). The relationship between emptiness and suicide and &lt;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cp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&gt;self</w:t>
      </w:r>
      <w:r w:rsidRPr="00A90334">
        <w:rPr>
          <w:rFonts w:ascii="Cambria Math" w:eastAsia="Times New Roman" w:hAnsi="Cambria Math" w:cs="Cambria Math"/>
          <w:color w:val="000000"/>
          <w:sz w:val="24"/>
          <w:szCs w:val="24"/>
          <w:lang w:val="en-US"/>
        </w:rPr>
        <w:t>‐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injury&lt;/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cp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&gt; urges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Suicide and Life-Threatening Behavior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362–371. https://doi.org/10.1111/sltb.12949</w:t>
      </w:r>
    </w:p>
    <w:p w14:paraId="64CAA90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794521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ao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ssin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Cipriani, A., &amp; Lin, K. (2017). Associations between rejection sensitivity and mental health outcomes: A meta-analytic review. In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linical Psychology Review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(Vol. 57, pp. 59–74). Elsevier Inc. https://doi.org/10.1016/j.cpr.2017.08.007</w:t>
      </w:r>
    </w:p>
    <w:p w14:paraId="4DC49D1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2055879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ori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Topin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ioravant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Casal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(2024). Exploring the Psychodynamics of Compulsive Shopping: Single and Moderated Mediation Analyse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Mental Health and Addict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2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2149–2165. https://doi.org/10.1007/s11469-022-00977-w</w:t>
      </w:r>
    </w:p>
    <w:p w14:paraId="0ACB196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5840809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ratz, K. L., &amp; Roemer, L. (2004). Multidimensional Assessment of Emotion Regulation and Dysregulation: Development, Factor Structure, and Initial Validation of the Difficulties in Emotion Regulation Scale 1. In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sychopathology and Behavioral Assessment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(Vol. 26, Issue 1).</w:t>
      </w:r>
    </w:p>
    <w:p w14:paraId="2C9A580A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9227504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ray, J. A. (1970). The psychophysiological basis of introversion-extraversion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ehaviour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Research and Therap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249–266. https://doi.org/10.1016/0005-7967(70)90069-0</w:t>
      </w:r>
    </w:p>
    <w:p w14:paraId="3830466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1129937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ray, J. A. (1982). Précis of  The neuropsychology of anxiety: An enquiry into the functions of the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ept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-hippocampal system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ehavioral and Brain Sci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469–484. https://doi.org/10.1017/S0140525X00013066</w:t>
      </w:r>
    </w:p>
    <w:p w14:paraId="2F08F3C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139195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ross, J. J. (1998). Antecedent- and response-focused emotion regulation: Divergent consequences for experience, expression, and physiolog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and Soci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7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224–237. https://doi.org/10.1037/0022-3514.74.1.224</w:t>
      </w:r>
    </w:p>
    <w:p w14:paraId="057CA21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7756963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ross, J. J. (2015). Emotion Regulation: Current Status and Future Prospect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ological Inqui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1–26. https://doi.org/10.1080/1047840X.2014.940781</w:t>
      </w:r>
    </w:p>
    <w:p w14:paraId="1961FCF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6442295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uenther, C., Wilton, E., &amp; Fernandes, R. (2016). Identity. In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Encyclopedia of Personality and Individual Differ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(pp. 1–10). Springer International Publishing. https://doi.org/10.1007/978-3-319-28099-8_1132-1</w:t>
      </w:r>
    </w:p>
    <w:p w14:paraId="5F31FED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92086796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underson, J. G. (1996). The borderline patient’s intolerance of aloneness: insecure attachments and therapist availabilit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merican Journal of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6), 752–758. https://doi.org/10.1176/ajp.153.6.752</w:t>
      </w:r>
    </w:p>
    <w:p w14:paraId="1C0B8FE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80554351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Hanley, A., &amp; Wilhelm, M. S. (1992). Compulsive buying: An exploration into self-esteem and money attitude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Economic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5–18. https://doi.org/10.1016/0167-4870(92)90049-D</w:t>
      </w:r>
    </w:p>
    <w:p w14:paraId="029B363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4977595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Harris, R. (1998)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roduction to Decision Making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.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irtualSal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://www.virtualsalt.com/crebook5.htm</w:t>
      </w:r>
    </w:p>
    <w:p w14:paraId="177B3AB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69574062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Hashworth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T., Reis, S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reny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 F. S. (2021). Personal Agency in Borderline Personality Disorder: The Impact of Adult Attachment Styl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Frontiers in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olo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12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. https://doi.org/10.3389/fpsyg.2021.669512</w:t>
      </w:r>
    </w:p>
    <w:p w14:paraId="6D883F7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59737122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Hewitt, P. L., &amp; Flett, G. L. (1991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Perfectionism in the self and social contexts: Conceptualization, assessment, and association with psychopatholog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and Soci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6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456–470. https://doi.org/10.1037/0022-3514.60.3.456</w:t>
      </w:r>
    </w:p>
    <w:p w14:paraId="1EF6D56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056497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Jiménez-Murcia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raner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raga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eig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H., Israel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ymamí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, Gómez-Peña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auchell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güer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Z., Sánchez, I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iesc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enel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enchó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M., &amp; Fernández-Aranda, F. (2015). Differences and similarities between bulimia nervosa, compulsive buying and gambling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European Eating Disorders Review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26–132. https://doi.org/10.1002/erv.2340</w:t>
      </w:r>
    </w:p>
    <w:p w14:paraId="7E6593E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64566810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Johnson, B. N., Ashe, M. L., &amp; Wilson, S. J. (2017). Self-Control Capacity as a Predictor of Borderline Personality Disorder Features, Problematic Drinking, and Their Co-occurrenc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ersonality Disorde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289–305. https://doi.org/10.1521/pedi_2016_30_249</w:t>
      </w:r>
    </w:p>
    <w:p w14:paraId="19E8DE3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60048539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Jones, K. A., Hewson, T., Sales, C. P., &amp; Khalifa, N. (2019). A Systematic Review and Meta-Analysis of Decision-Making in Offender Populations with Mental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Neuropsychology Review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244–258. https://doi.org/10.1007/s11065-018-09397-x</w:t>
      </w:r>
    </w:p>
    <w:p w14:paraId="15A0B14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767325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Joyce, P.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ckenzi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ut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E., Mulder, R. T., Carter, J. D., Sullivan, P. F., &amp; Robert Cloninger, C. (2003). Temperament, childhood environment and psychopathology as risk factors for avoidant and borderline personality disorder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ustralian &amp; New Zealand Journal of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6), 756–764. https://doi.org/10.1080/j.1440-1614.2003.01263.x</w:t>
      </w:r>
    </w:p>
    <w:p w14:paraId="50BDC27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2556763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Kaes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, Resch, F., Parzer, P., von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Ceumern-Lindenstjern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I.-A., Henze, R., &amp; Brunner, R. (2013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emperamental Patterns in Female Adolescents With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Nervous &amp; Mental Disease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0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09–115. https://doi.org/10.1097/NMD.0b013e31827f6480</w:t>
      </w:r>
    </w:p>
    <w:p w14:paraId="1ADA289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5430207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Kellett, S., &amp; Bolton, J. V. (2009). Compulsive buying: A cognitive-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havioura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model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linical Psychology and Psychotherap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83–99. https://doi.org/10.1002/cpp.585</w:t>
      </w:r>
    </w:p>
    <w:p w14:paraId="3E5529F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7527742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King-Casas, B., Sharp, C., Lomax-Bream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ohrenz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T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ona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, &amp; Montague, P. R. (2008). The Rupture and Repair of Cooperation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Science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2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5890), 806–810. https://doi.org/10.1126/science.1156902</w:t>
      </w:r>
    </w:p>
    <w:p w14:paraId="64389AA9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2303041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Kyrios, M., Frost, R. O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ekete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 (2004). Cognitions in Compulsive Buying and Acquisition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ognitive Therapy and Researc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241–258. https://doi.org/10.1023/B:COTR.0000021543.62799.32</w:t>
      </w:r>
    </w:p>
    <w:p w14:paraId="6A9237B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6064744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askowski, N. M., Trotzke, P., De Zwaan, M., Brand, M., &amp; Müller, A. (2021). 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Deutsche Übersetzung der Diagnosekriterien für die Kauf-Shopping-Störu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Sucht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67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6), 323–330. https://doi.org/10.1024/0939-5911/a000737</w:t>
      </w:r>
    </w:p>
    <w:p w14:paraId="0671082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22441428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azarus, S.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Chouka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-Bradley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ene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E., Byrd, A. L., Vine, V., &amp; Stepp, S. D. (2019). Too Much Too </w:t>
      </w:r>
      <w:proofErr w:type="gram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oon?:</w:t>
      </w:r>
      <w:proofErr w:type="gram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Borderline Personality Disorder Symptoms and Romantic Relationships in Adolescent Girl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Abnormal Child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2), 1995–2005. https://doi.org/10.1007/s10802-019-00570-1</w:t>
      </w:r>
    </w:p>
    <w:p w14:paraId="3953A13B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25683803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ejoyeux, M., Bailly, F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ul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H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o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dè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(2005). Study of compulsive buying in patients presenting obsessive-compulsive disorder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Comprehensive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iatr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46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2), 105–110. https://doi.org/10.1016/j.comppsych.2004.07.027</w:t>
      </w:r>
    </w:p>
    <w:p w14:paraId="585D2A1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22853857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Liebk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L., Koppe, G., Bungert, M., Thome, J., Hauschild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Defiebr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N., Izurieta Hidalgo, N. A., Schmahl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Bohu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, &amp; Lis, S. (2018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ifficulties with being socially accepted: An experimental study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Abnorm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2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7), 670–682. https://doi.org/10.1037/abn0000373</w:t>
      </w:r>
    </w:p>
    <w:p w14:paraId="09240C59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7784927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indheim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N., Nicolai, J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shag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(2020). General rather than specific: Cognitive deficits in suppressing task irrelevant stimuli are associated with buying-shopping disorder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LoS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ONE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8 August). https://doi.org/10.1371/journal.pone.0237093</w:t>
      </w:r>
    </w:p>
    <w:p w14:paraId="46FA65F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1920128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o, H. Y., &amp; Harvey, N. (2012). Effects of shopping addiction on consumer decision-making: Web-based studies in real tim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Behavioral Addic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162–170. https://doi.org/10.1556/JBA.1.2012.006</w:t>
      </w:r>
    </w:p>
    <w:p w14:paraId="0F26479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64123532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ozano, V., Soriano, M. F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znart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I., Gómez-Ariza, C. J., &amp; Bajo, M. T. (2016). Interference control commonalities in patients with schizophrenia, bipolar disorder, and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Clinical and Experimental Neuro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238–250. https://doi.org/10.1080/13803395.2015.1102870</w:t>
      </w:r>
    </w:p>
    <w:p w14:paraId="4A96232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9162285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utz, N. M., Chamberlain, S. R., Goodyer, I. M., Bhardwaj, A., Sahakian, B. J., Jones, P. B., &amp; Wilkinson, P. O. (2022). Behavioral measures of impulsivity and compulsivity in adolescents with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nonsuicida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self-injur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NS Spectrum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5), 604–612. https://doi.org/10.1017/S1092852921000274</w:t>
      </w:r>
    </w:p>
    <w:p w14:paraId="7CD0910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1464350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achado, R. M., Kim, H. S., Oliveira de Andrade, V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naychu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 A., Moura, C.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llier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Martini, C., de Abreu, C. R. F. N., Hodgins, D. C., &amp; Tavares, H. (2022). Gender differences in psychiatric comorbidity and personality characteristics among adults seeking treatment for problematic internet us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Frontiers in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3389/fpsyt.2022.1022749</w:t>
      </w:r>
    </w:p>
    <w:p w14:paraId="6859646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5522779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Martinelli, M., Chasson, G.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Wetternec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 T., Hart, J. M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jörgvinsso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T. (2014). Perfectionism dimensions as predictors of symptom dimensions of obsessive-compulsive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ulletin of the Menninger Clinic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7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40–159. https://doi.org/10.1521/bumc.2014.78.2.140</w:t>
      </w:r>
    </w:p>
    <w:p w14:paraId="486EBF8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12017768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azin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R. G., Dudek, C., Warkentin, H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inkenstaed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chröd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usi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Kratz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Fuss, J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iederman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V. (2024). Borderline personality disorder and sexuality: causes and consequences of dissociative symptom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orderline Personality Disorder and Emotion Dysregulat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8. https://doi.org/10.1186/s40479-024-00251-6</w:t>
      </w:r>
    </w:p>
    <w:p w14:paraId="5BB689A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14666062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Mehrabi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A., &amp; Russell, J. A. (1973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A Measure of Arousal Seeking Tendenc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Environment and Behavior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315–333. https://doi.org/10.1177/001391657300500303</w:t>
      </w:r>
    </w:p>
    <w:p w14:paraId="04CB2C2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7250804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ellor, N. (2005). Attention seeking: The paradoxes of an under-researched concept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Educational &amp; Child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2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94–107.</w:t>
      </w:r>
    </w:p>
    <w:p w14:paraId="01688F69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5655861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iller, C. E., Townsend, M. L., Day, N. J. S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reny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 F. S. (2020). Measuring the shadows: A systematic review of chronic emptiness in borderline personality disorder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LoS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ONE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7 July). https://doi.org/10.1371/journal.pone.0233970</w:t>
      </w:r>
    </w:p>
    <w:p w14:paraId="2352631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453252096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itchell, A. E., Dickens, G. L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icchion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M. (2014). Facial Emotion Processing in Borderline Personality Disorder: A Systematic Review and Meta-Analysis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Neuropsychology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Review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24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2), 166–184. https://doi.org/10.1007/s11065-014-9254-9</w:t>
      </w:r>
    </w:p>
    <w:p w14:paraId="2AAF7EA9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9189714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Moltu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Kverm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B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Veseth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Natvi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E. (2023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How people diagnosed with borderline personality disorder experience relationships to oneself and to others. A qualitative in-depth stud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Qualitative Studies on Health and Well-Being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. https://doi.org/10.1080/17482631.2022.2152220</w:t>
      </w:r>
    </w:p>
    <w:p w14:paraId="299AE59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0632518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onk, J. K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Ogolsk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 G., &amp; Proulx, C. M. (2025). Clarifying relationship instability: Exploring the vital role of change in commitment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Family Theory &amp; Review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1111/jftr.12618</w:t>
      </w:r>
    </w:p>
    <w:p w14:paraId="36657E1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2807621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uldin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R., Duong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Nedeljkovic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&amp; Kyrios, M. (2017). Do You Think That Money Can Buy Happiness? A Review of the Role of Mood, Materialism, Self, and Cognitions in Compulsive Buyi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Addiction Report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254–261. https://doi.org/10.1007/s40429-017-0154-y</w:t>
      </w:r>
    </w:p>
    <w:p w14:paraId="6EA255E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7053170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üller, A., Claes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irli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A., Georgiadou, E., Laskowski, N. M., Steins-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oeb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, Brand, M., &amp; De Zwaan, M. (2020). Associations of Buying-Shopping Disorder Symptoms with Identity Confusion, Materialism, and Socially Undesirable Personality Features in a Community Sampl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European Addiction Researc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42–150. https://doi.org/10.1159/000511078</w:t>
      </w:r>
    </w:p>
    <w:p w14:paraId="64C7AEC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9668500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Müller, A., Claes, L., &amp; Kyrios, M. (2021). Object attachment in buying-shopping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Opinion in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15–120. https://doi.org/10.1016/j.copsyc.2020.08.019</w:t>
      </w:r>
    </w:p>
    <w:p w14:paraId="5B89EDC6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2279291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üller, A., Georgiadou, E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irli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, Laskowski, N. M., Jiménez-Murcia, S., Fernández-Aranda, F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Hillemach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T., de Zwaan, M., Brand, M., &amp; Steins-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oeb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(2022). The Relationship of Shopping-Related Decisions with Materialistic Values Endorsement, Compulsive Buying-Shopping Disorder Symptoms and Everyday Moral Decision Maki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Environmental Research and Public Healt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7). https://doi.org/10.3390/ijerph19074376</w:t>
      </w:r>
    </w:p>
    <w:p w14:paraId="5573B61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11381698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Müller, A., Laskowski, N. M., Trotzke, P., Ali, K., Fassnacht, D. B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Zwa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 D. E., Brand, M., Hader, M., &amp; Kyrios, M. (2021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Proposed diagnostic criteria for compulsive buying-shopping disorder: A Delphi expert consensus stud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Behavioral Addic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208–222. https://doi.org/10.1556/2006.2021.00013</w:t>
      </w:r>
    </w:p>
    <w:p w14:paraId="531CB504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5181394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Müller, A., Müller, U., Albert, P., Mertens, C., Silbermann, A., Mitchell, J. E., &amp; de Zwaan, M. (2007). Hoarding in a compulsive buying sample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ehaviour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Research and Therap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1), 2754–2763. https://doi.org/10.1016/j.brat.2007.07.012</w:t>
      </w:r>
    </w:p>
    <w:p w14:paraId="0F594A8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8294383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Nagu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 (2025). Borderline Personality Disorder and Self-Injurious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ehaviour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— Attention-Seeking or Attachment- Seeking? Psychopharmacological Consideratio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opharmacology Bulleti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75–79. https://doi.org/10.64719/pb.4522</w:t>
      </w:r>
    </w:p>
    <w:p w14:paraId="6F8DAC8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8086069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Ngo, T. T. A., Nguyen, H. L. T., Nguyen, H. P., Mai, H. T. A., Mai, T. H. T., &amp; Hoang, P. L. (2024). A comprehensive study on factors influencing online impulse buying behavior: Evidence from Shopee video platform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Heliyo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5). https://doi.org/10.1016/j.heliyon.2024.e35743</w:t>
      </w:r>
    </w:p>
    <w:p w14:paraId="291FD44A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6822740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Nica, E. I., &amp; Links, P. S. (2009). Affective Instability in Borderline Personality Disorder: Experience Sampling Finding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Psychiatry Report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1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74–81. https://doi.org/10.1007/s11920-009-0012-2</w:t>
      </w:r>
    </w:p>
    <w:p w14:paraId="451FE57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86969791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Nicolai, J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oshag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(2017). Dissociating pathological buying from obsessive-compulsive symptoms using delay discounti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Zeitschrift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Fur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Psychologie / Journal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of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olo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225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3), 244–251. https://doi.org/10.1027/2151-2604/a000308</w:t>
      </w:r>
    </w:p>
    <w:p w14:paraId="73B1C94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7692075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Nogut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V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Bokeya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A. L. (2014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ho am I? The relationship between self-concept uncertainty and materialism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5), 323–333. https://doi.org/10.1002/ijop.12031</w:t>
      </w:r>
    </w:p>
    <w:p w14:paraId="0682E57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22788286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Norberg, M. M., Crone, C., Kwok, C., &amp; Grisham, J. R. (2018). Anxious attachment and excessive acquisition: The mediating roles of anthropomorphism and distress intoleranc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Behavioral Addiction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171–180. https://doi.org/10.1556/2006.7.2018.08</w:t>
      </w:r>
    </w:p>
    <w:p w14:paraId="66A8A1E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82800436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>Ociskov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rask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Hodn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F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Holubov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Vanek, J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inarikov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Nesnida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V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olla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T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lepeck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&amp; Kantor, K. (2023). Black &amp; white relations: Intimate relationships of patients with borderline personality disorder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Neuro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Endocrinology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Letters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44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5), 321–331.</w:t>
      </w:r>
    </w:p>
    <w:p w14:paraId="6E58C95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5913231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Paret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Jenn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-Steinmetz, C., &amp; Schmahl, C. (2017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Disadvantageous decision-making in borderline personality disorder: Partial support from a meta-analytic review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Neuroscience and Biobehavioral Review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72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301–309. https://doi.org/10.1016/j.neubiorev.2016.11.019</w:t>
      </w:r>
    </w:p>
    <w:p w14:paraId="5F30794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4949359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Petersen, R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rakoulia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V., &amp; Langdon, R. (2016). An experimental investigation of mentalization ability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omprehensive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6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2–21. https://doi.org/10.1016/j.comppsych.2015.10.004</w:t>
      </w:r>
    </w:p>
    <w:p w14:paraId="61A86F14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98141988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faltz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assard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uschr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, Fares-Otero, N. E., Schnyder, U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Pey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P. (2019). Are you angry at me? Negative interpretations of neutral facial expressions are linked to child maltreatment but not to posttraumatic stress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European Journal of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otraumatolog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. https://doi.org/10.1080/20008198.2019.1682929</w:t>
      </w:r>
    </w:p>
    <w:p w14:paraId="15BA428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31343916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Price, A. L., Mahler, H. I. M., &amp; Hopwood, C. J. (2022). Construction and Validation of a Self-report Subjective Emptiness Scal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Assessment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29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3), 397–409. https://doi.org/10.1177/1073191120968275</w:t>
      </w:r>
    </w:p>
    <w:p w14:paraId="259652D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779780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Raem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Luyckx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K., Müller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Buelen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T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Verschuer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, &amp; Claes, L. (2020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Non-Suicidal Self-Injury and Pathological Buying in Community Adults and Patients with Eating Disorders: Associations with Reactive and Regulative Temperament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ologica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elgica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6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396–410. https://doi.org/10.5334/pb.1027</w:t>
      </w:r>
    </w:p>
    <w:p w14:paraId="12F3CA6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4236008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Reeves, R. A., Baker, G. A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Truluc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 S. (2012). Celebrity Worship, Materialism, Compulsive Buying, and the Empty Self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ology &amp; Marketing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9), 674–679. https://doi.org/10.1002/mar.20553</w:t>
      </w:r>
    </w:p>
    <w:p w14:paraId="2DA7DCC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02854229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Ross, S. R., Keiser, H. N., Strong, J. V., &amp; Webb, C. M. (2013). Reinforcement sensitivity theory and symptoms of personality disorder: Specificity of the BIS in Cluster C and BAS in Cluster B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ersonality and Individual Differ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5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289–293. https://doi.org/10.1016/j.paid.2012.09.020</w:t>
      </w:r>
    </w:p>
    <w:p w14:paraId="1BCCB91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2412881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Scherhorn, G., Reisch, L. A., &amp; Raab, G. (1990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Addictive Buying in West Germany: An Empirical Stud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Consumer Polic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355–387.</w:t>
      </w:r>
    </w:p>
    <w:p w14:paraId="17E4C30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36525912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ebastian, A., Jacob, G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Lieb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Tüsch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O. (2013). Impulsivity in borderline personality disorder: A matter of disturbed impulse control or a facet of emotional dysregulation?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Psychiatry Report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. https://doi.org/10.1007/s11920-012-0339-y</w:t>
      </w:r>
    </w:p>
    <w:p w14:paraId="3E1AB51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3935213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 xml:space="preserve">Selby, E.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Anesti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 D., Bender, T. W., &amp; Joiner, T. E. (2009). An exploration of the emotional cascade model in borderline personality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Abnormal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1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375–387. https://doi.org/10.1037/a0015711</w:t>
      </w:r>
    </w:p>
    <w:p w14:paraId="21A118A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63887157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erfa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 G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üttn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O. B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Florack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 (2014). Eyes Wide Shopped: Shopping Situations Trigger Arousal in Impulsive Buyers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LoS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ONE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2), e114593. https://doi.org/10.1371/journal.pone.0114593</w:t>
      </w:r>
    </w:p>
    <w:p w14:paraId="3C3AAEF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0780606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harif, S. P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Khanekharab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(2017). Identity Confusion and Materialism Mediate the Relationship between Excessive Social Network Site Usage and Online Compulsive Buying Journal: Cyberpsychology, Behavior, and Social Networki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yberpsychology, Behavior, and Social Networking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8), 494–500. https://doi.org/10.1089/cyber.2017.0162</w:t>
      </w:r>
    </w:p>
    <w:p w14:paraId="3256B80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862157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herman, J. A., &amp; Ehrenreich-May, J. (2017). Ethnicity’s Role in the Relationship Between Anxiety and Negative Interpretation Bias Among Clinically Anxious Youth: A Pilot Stud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hild Psychiatry &amp; Human Development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1007/s10578-017-0760-x</w:t>
      </w:r>
    </w:p>
    <w:p w14:paraId="43DDF7B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9381336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mith, M., &amp; South, S. (2020). Romantic attachment style and borderline personality pathology: A meta-analysi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linical Psychology Review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75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01781. https://doi.org/10.1016/j.cpr.2019.101781</w:t>
      </w:r>
    </w:p>
    <w:p w14:paraId="35763E1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73416024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oloff, P. H., Abraham, K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Ramasesh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Burgess, A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Diwadka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V. A. (2017). Hyper-modulation of brain networks by the amygdala among women with Borderline Personality Disorder: Network signatures of affective interference during cognitive processi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Psychiatric Researc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8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56–63. https://doi.org/10.1016/j.jpsychires.2016.12.016</w:t>
      </w:r>
    </w:p>
    <w:p w14:paraId="1439D5A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85206353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tead, V. E., Boylan, K., &amp; Schmidt, L. A. (2019). Longitudinal associations between non-suicidal self-injury and borderline personality disorder in adolescents: a literature review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orderline Personality Disorder and Emotion Dysregulat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3. https://doi.org/10.1186/s40479-019-0100-9</w:t>
      </w:r>
    </w:p>
    <w:p w14:paraId="09C6F9F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0151759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oeber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 (2014). Multidimensional perfectionism and the DSM-5 personality trait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ersonality and Individual Differ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6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15–120. https://doi.org/10.1016/j.paid.2014.02.031</w:t>
      </w:r>
    </w:p>
    <w:p w14:paraId="3170EB8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96123124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Theisejan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J., Thomas, T.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Oueslat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F. B. V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Kesslin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Wegman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Müller, A., &amp; Brand, M. (2025). Affective and Cognitive Functions, Impulsivity and Compulsivity in Problematic Social Network Use and in Compulsive Buying-Shopping Disorder: A Systematic Review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Addiction Report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2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. https://doi.org/10.1007/s40429-025-00688-x</w:t>
      </w:r>
    </w:p>
    <w:p w14:paraId="540754C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14245807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iffany, S. T., &amp; Wray, J. M. (2012). The clinical significance of drug cravi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nnals of the New York Academy of Science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248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, 1–17. https://doi.org/10.1111/j.1749-6632.2011.06298.x</w:t>
      </w:r>
    </w:p>
    <w:p w14:paraId="384B665A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80643646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lastRenderedPageBreak/>
        <w:t>Timpano, K. R., &amp; Port, J. H. (2021). Object attachment and emotion (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Dy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)regulation across development and clinical populatio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urrent Opinion in Psycholog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09–114. https://doi.org/10.1016/j.copsyc.2020.08.013</w:t>
      </w:r>
    </w:p>
    <w:p w14:paraId="3FA2564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7663042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Topino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Cacioppo, M., &amp; Gori, A. (2022). The Relationship between Attachment Styles and Compulsive Online Shopping: The Mediating Roles of Family Functioning Pattern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Environmental Research and Public Healt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3), 8162. https://doi.org/10.3390/ijerph19138162</w:t>
      </w:r>
    </w:p>
    <w:p w14:paraId="51D5860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625389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Trotzke, P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Starck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K., Müller, A., &amp; Brand, M. (2019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ue-induced craving and symptoms of online-buying-shopping disorder interfere with performance on the Iowa Gambling Task modified with online-shopping cues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ddictive Behavio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96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82–88. https://doi.org/10.1016/j.addbeh.2019.04.008</w:t>
      </w:r>
    </w:p>
    <w:p w14:paraId="07830A3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98065721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rotzke, P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tarck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Pedersen, A., &amp; Brand, M. (2014). Cue-induced craving in pathological buying: Empirical evidence and clinical implications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osomatic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Medicine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76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9), 694–700. https://doi.org/10.1097/PSY.0000000000000126</w:t>
      </w:r>
    </w:p>
    <w:p w14:paraId="492BB3C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6106655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Trotzke, P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Starck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K., Pedersen, A., Müller, A., &amp; Brand, M. (2015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Impaired decision making under ambiguity but not under risk in individuals with pathological buying-behavioral and psychophysiological evidence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iatry Researc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2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–2), 551–558. https://doi.org/10.1016/j.psychres.2015.05.043</w:t>
      </w:r>
    </w:p>
    <w:p w14:paraId="2C9BA970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30136010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Van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Malder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Goossen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L., Claes, L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Wilderjan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T. F., Kemps, E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erbek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S. (2024). Self-regulation profiles in addictive behaviors among adolescents: A transdiagnostic approach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Appetite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192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. https://doi.org/10.1016/j.appet.2023.107128</w:t>
      </w:r>
    </w:p>
    <w:p w14:paraId="6ABFFB9C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93942331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Varvaras, J., Schaar, P., Laskowski, N. M., Georgiadou, E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Norber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, &amp; Müller, A. (2025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o hoard or not to hoard purchased items - does it matter? A clinical cross-sectional study on compulsive buying-shopping disorder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omprehensive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52588. https://doi.org/https://doi.org/10.1016/j.comppsych.2025.152588</w:t>
      </w:r>
    </w:p>
    <w:p w14:paraId="62248C47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174490917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erplank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B., &amp; Sato, A. (2011). The Psychology of Impulse Buying: An Integrative Self-Regulation Approach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Consumer Polic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3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2), 197–210. https://doi.org/10.1007/s10603-011-9158-5</w:t>
      </w:r>
    </w:p>
    <w:p w14:paraId="2F265C41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67465032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Victor, S. E., Glenn, C. R., &amp; Klonsky, E. D. (2012). Is non-suicidal self-injury an “addiction”? A comparison of craving in substance use and non-suicidal self-injur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iatry Researc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9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–2), 73–77. https://doi.org/10.1016/j.psychres.2011.12.011</w:t>
      </w:r>
    </w:p>
    <w:p w14:paraId="6DAE08F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2062709175"/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Villardefranco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E., &amp; Otero-López, J. M. (2016). Compulsive buying in university students: Its prevalence and relationships with materialism, psychological distress symptoms, and subjective well-being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Comprehensive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iatr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65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, 128–135. https://doi.org/10.1016/j.comppsych.2015.11.007</w:t>
      </w:r>
    </w:p>
    <w:p w14:paraId="489C013E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46223270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lastRenderedPageBreak/>
        <w:t xml:space="preserve">Vogt, S., Hunger, A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Pietrowsk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R., &amp; Gerlach, A. L. (2015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Impulsivity in consumers with high compulsive buying propensit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Journal of Obsessive-Compulsive and Related Disorde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54–64. https://doi.org/10.1016/j.jocrd.2015.10.002</w:t>
      </w:r>
    </w:p>
    <w:p w14:paraId="23E882DD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312249121"/>
        <w:rPr>
          <w:rFonts w:ascii="Arial" w:eastAsia="Times New Roman" w:hAnsi="Arial" w:cs="Arial"/>
          <w:color w:val="000000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Voth, E. M., Claes, L., Georgiadou, E., Selle, J., Trotzke, P., Brand, M., De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Zwa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, &amp; Müller, A. (2014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Reactive and regulative temperament in patients with compulsive buying and non-clinical controls measured by self-report and performance-based tasks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Comprehensive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 xml:space="preserve">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Psychiatry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</w:rPr>
        <w:t>55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(7), 1505–1512. https://doi.org/10.1016/j.comppsych.2014.05.011</w:t>
      </w:r>
    </w:p>
    <w:p w14:paraId="29F11BD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5046277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Wegmann, E., Müller, S. M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Kessling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A., Joshi, M., Ihle, E., Wolf, O. T., &amp; Müller, A. (2023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Online compulsive buying-shopping disorder and social networks-use disorder: More similarities than differences?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Comprehensive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2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doi.org/10.1016/j.comppsych.2023.152392</w:t>
      </w:r>
    </w:p>
    <w:p w14:paraId="21C70DB5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3010892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ilkinson-Ryan, T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Weste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D. (2000). Identity Disturbance in Borderline Personality Disorder: An Empirical Investigation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American Journal of Psychiat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57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528–541. https://doi.org/10.1176/appi.ajp.157.4.528</w:t>
      </w:r>
    </w:p>
    <w:p w14:paraId="6C65AE78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43109733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inter, D., Herbert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Kopli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chmah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ohu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&amp; Lis, S. (2015). Negative evaluation bias for positive self-referential information in borderline personality disorder. </w:t>
      </w:r>
      <w:proofErr w:type="spellStart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LoS</w:t>
      </w:r>
      <w:proofErr w:type="spellEnd"/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ONE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1). https://doi.org/10.1371/journal.pone.0117083</w:t>
      </w:r>
    </w:p>
    <w:p w14:paraId="13E32A0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40835142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inter, D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Kopli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K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Schmahl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Bohus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M., &amp; Lis, S. (2016). Evaluation and memory of social events in borderline personality disorder: Effects of valence and self-referential context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Psychiatry Research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240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9–25. https://doi.org/10.1016/j.psychres.2016.03.042</w:t>
      </w:r>
    </w:p>
    <w:p w14:paraId="0CCF3E4F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45274728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orkman, L., &amp; Paper, D. (2010). Compulsive Buying: A Theoretical Framework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The Journal of Business Inquiry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9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, 1. http:www.uvu.edu/woodbury/jbi/volume9</w:t>
      </w:r>
    </w:p>
    <w:p w14:paraId="05961D4B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092436068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orld Health Organization. (2022)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Classification of Diseases 11th Revis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. https://icd.who.int/en</w:t>
      </w:r>
    </w:p>
    <w:p w14:paraId="6AEE6963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76063920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Zanarini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M. C.,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Reichman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C. A., Frankenburg, F. R., Reich, D. B., &amp; </w:t>
      </w: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</w:rPr>
        <w:t>Fitzmaurice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</w:rPr>
        <w:t xml:space="preserve">, G. (2010). 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The course of eating disorders in patients with borderline personality disorder: A 10</w:t>
      </w:r>
      <w:r w:rsidRPr="00A90334">
        <w:rPr>
          <w:rFonts w:ascii="Cambria Math" w:eastAsia="Times New Roman" w:hAnsi="Cambria Math" w:cs="Cambria Math"/>
          <w:color w:val="000000"/>
          <w:sz w:val="24"/>
          <w:szCs w:val="24"/>
          <w:lang w:val="en-US"/>
        </w:rPr>
        <w:t>‐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year follow</w:t>
      </w:r>
      <w:r w:rsidRPr="00A90334">
        <w:rPr>
          <w:rFonts w:ascii="Cambria Math" w:eastAsia="Times New Roman" w:hAnsi="Cambria Math" w:cs="Cambria Math"/>
          <w:color w:val="000000"/>
          <w:sz w:val="24"/>
          <w:szCs w:val="24"/>
          <w:lang w:val="en-US"/>
        </w:rPr>
        <w:t>‐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up study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Eating Disorders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43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3), 226–232. https://doi.org/10.1002/eat.20689</w:t>
      </w:r>
    </w:p>
    <w:p w14:paraId="574DDC12" w14:textId="77777777" w:rsidR="001B1C56" w:rsidRPr="00A90334" w:rsidRDefault="001B1C56" w:rsidP="00A90334">
      <w:pPr>
        <w:autoSpaceDE w:val="0"/>
        <w:autoSpaceDN w:val="0"/>
        <w:ind w:hanging="480"/>
        <w:jc w:val="both"/>
        <w:divId w:val="1903901010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proofErr w:type="spellStart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Zerach</w:t>
      </w:r>
      <w:proofErr w:type="spellEnd"/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G. (2016). The Mediating Role of Emptiness and Materialism in the Association Between Pathological Narcissism and Compulsive Buying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International Journal of Mental Health and Addiction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14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>(4), 424–437. https://doi.org/10.1007/s11469-015-9591-9</w:t>
      </w:r>
    </w:p>
    <w:p w14:paraId="3C71EAD7" w14:textId="61550947" w:rsidR="00F663F1" w:rsidRPr="00A90334" w:rsidRDefault="001B1C56" w:rsidP="00A90334">
      <w:pPr>
        <w:autoSpaceDE w:val="0"/>
        <w:autoSpaceDN w:val="0"/>
        <w:ind w:hanging="480"/>
        <w:jc w:val="both"/>
        <w:rPr>
          <w:rFonts w:ascii="Arial" w:hAnsi="Arial" w:cs="Arial"/>
          <w:sz w:val="24"/>
          <w:szCs w:val="24"/>
        </w:rPr>
      </w:pP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Zuckerman, M. (1994). </w:t>
      </w:r>
      <w:r w:rsidRPr="00A9033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Behavioral expressions and biosocial bases of sensation seeking</w:t>
      </w:r>
      <w:r w:rsidRPr="00A9033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. </w:t>
      </w:r>
      <w:r w:rsidRPr="00A90334">
        <w:rPr>
          <w:rFonts w:ascii="Arial" w:eastAsia="Times New Roman" w:hAnsi="Arial" w:cs="Arial"/>
          <w:color w:val="000000"/>
          <w:sz w:val="24"/>
          <w:szCs w:val="24"/>
        </w:rPr>
        <w:t>Cambridge University Press. </w:t>
      </w:r>
    </w:p>
    <w:sectPr w:rsidR="00F663F1" w:rsidRPr="00A90334" w:rsidSect="009521F2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CC83B" w14:textId="77777777" w:rsidR="002C0A5B" w:rsidRDefault="002C0A5B" w:rsidP="00A90334">
      <w:pPr>
        <w:spacing w:after="0" w:line="240" w:lineRule="auto"/>
      </w:pPr>
      <w:r>
        <w:separator/>
      </w:r>
    </w:p>
  </w:endnote>
  <w:endnote w:type="continuationSeparator" w:id="0">
    <w:p w14:paraId="640D5D77" w14:textId="77777777" w:rsidR="002C0A5B" w:rsidRDefault="002C0A5B" w:rsidP="00A90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721EC" w14:textId="77777777" w:rsidR="002C0A5B" w:rsidRDefault="002C0A5B" w:rsidP="00A90334">
      <w:pPr>
        <w:spacing w:after="0" w:line="240" w:lineRule="auto"/>
      </w:pPr>
      <w:r>
        <w:separator/>
      </w:r>
    </w:p>
  </w:footnote>
  <w:footnote w:type="continuationSeparator" w:id="0">
    <w:p w14:paraId="68F9C274" w14:textId="77777777" w:rsidR="002C0A5B" w:rsidRDefault="002C0A5B" w:rsidP="00A903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61C01" w14:textId="77777777" w:rsidR="00A90334" w:rsidRDefault="00A90334" w:rsidP="00A90334">
    <w:pPr>
      <w:pStyle w:val="Kopfzeile"/>
      <w:jc w:val="center"/>
      <w:rPr>
        <w:rFonts w:ascii="Arial" w:hAnsi="Arial" w:cs="Arial"/>
        <w:sz w:val="24"/>
        <w:szCs w:val="24"/>
        <w:lang w:val="en-US"/>
      </w:rPr>
    </w:pPr>
    <w:r>
      <w:rPr>
        <w:rFonts w:ascii="Arial" w:hAnsi="Arial" w:cs="Arial"/>
        <w:sz w:val="24"/>
        <w:szCs w:val="24"/>
        <w:lang w:val="en-US"/>
      </w:rPr>
      <w:t>Circular View of CBSD and BPD</w:t>
    </w:r>
  </w:p>
  <w:p w14:paraId="24E6DBAD" w14:textId="77777777" w:rsidR="00A90334" w:rsidRPr="00A90334" w:rsidRDefault="00A90334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F1"/>
    <w:rsid w:val="00010D82"/>
    <w:rsid w:val="000D46B0"/>
    <w:rsid w:val="001B1C56"/>
    <w:rsid w:val="002C0A5B"/>
    <w:rsid w:val="003D2AD3"/>
    <w:rsid w:val="00404E62"/>
    <w:rsid w:val="00534992"/>
    <w:rsid w:val="009521F2"/>
    <w:rsid w:val="00A90334"/>
    <w:rsid w:val="00B91618"/>
    <w:rsid w:val="00D7298A"/>
    <w:rsid w:val="00DC1778"/>
    <w:rsid w:val="00E85E16"/>
    <w:rsid w:val="00F6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C128B"/>
  <w15:chartTrackingRefBased/>
  <w15:docId w15:val="{1F71FBFE-719E-4D8C-8918-DB2D027E0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663F1"/>
    <w:rPr>
      <w:color w:val="808080"/>
    </w:rPr>
  </w:style>
  <w:style w:type="table" w:styleId="Tabellenraster">
    <w:name w:val="Table Grid"/>
    <w:basedOn w:val="NormaleTabelle"/>
    <w:uiPriority w:val="39"/>
    <w:rsid w:val="00F66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C1778"/>
    <w:pPr>
      <w:suppressAutoHyphens/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903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90334"/>
  </w:style>
  <w:style w:type="paragraph" w:styleId="Fuzeile">
    <w:name w:val="footer"/>
    <w:basedOn w:val="Standard"/>
    <w:link w:val="FuzeileZchn"/>
    <w:uiPriority w:val="99"/>
    <w:unhideWhenUsed/>
    <w:rsid w:val="00A903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0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51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0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5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37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7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8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4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37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48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8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01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1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1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4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61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12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1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6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9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4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9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3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6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0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3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1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5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0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6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6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5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98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38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1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6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7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0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82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3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4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6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4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31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9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81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6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7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60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5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8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8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5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9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1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9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2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7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3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75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4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1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4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68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5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3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7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2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7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0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4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4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9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01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5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2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43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27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7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60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8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8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2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7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5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6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1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5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2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16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3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0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7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69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20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828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00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2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3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19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4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7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0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4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8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9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52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6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3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0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63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7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1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8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43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0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5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6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6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2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0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50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9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2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9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2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8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97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7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6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39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1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1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6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3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2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34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94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0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0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96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8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57C865D-C96A-4D32-9E48-88F0D77792F9}">
  <we:reference id="wa104382081" version="1.55.1.0" store="de-DE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  <we:property name="MENDELEY_BIBLIOGRAPHY_IS_DIRTY" value="true"/>
    <we:property name="MENDELEY_BIBLIOGRAPHY_LAST_MODIFIED" value="1767878529524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246E5-BF03-411C-BFA9-B8C0F706C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5742</Words>
  <Characters>36180</Characters>
  <Application>Microsoft Office Word</Application>
  <DocSecurity>0</DocSecurity>
  <Lines>301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. Laskowski</dc:creator>
  <cp:keywords/>
  <dc:description/>
  <cp:lastModifiedBy>Nora M. Laskowski</cp:lastModifiedBy>
  <cp:revision>2</cp:revision>
  <dcterms:created xsi:type="dcterms:W3CDTF">2026-01-09T09:15:00Z</dcterms:created>
  <dcterms:modified xsi:type="dcterms:W3CDTF">2026-01-09T09:15:00Z</dcterms:modified>
</cp:coreProperties>
</file>